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DFC353" w14:textId="77777777" w:rsidR="00477AC8" w:rsidRPr="00EE5DE3" w:rsidRDefault="00477AC8">
      <w:pPr>
        <w:rPr>
          <w:rFonts w:ascii="Times New Roman" w:hAnsi="Times New Roman" w:cs="Times New Roman"/>
          <w:b/>
          <w:sz w:val="24"/>
          <w:lang w:val="en-GB"/>
        </w:rPr>
      </w:pPr>
    </w:p>
    <w:p w14:paraId="72EB4869" w14:textId="33DEEFC3" w:rsidR="005101C5" w:rsidRPr="00EE5DE3" w:rsidRDefault="00D37BF1" w:rsidP="005101C5">
      <w:pPr>
        <w:rPr>
          <w:rFonts w:ascii="Times New Roman" w:hAnsi="Times New Roman" w:cs="Times New Roman"/>
          <w:b/>
          <w:sz w:val="24"/>
        </w:rPr>
      </w:pPr>
      <w:r w:rsidRPr="00EE5DE3">
        <w:rPr>
          <w:rFonts w:ascii="Times New Roman" w:hAnsi="Times New Roman" w:cs="Times New Roman"/>
          <w:b/>
          <w:sz w:val="24"/>
        </w:rPr>
        <w:t>Table</w:t>
      </w:r>
      <w:r w:rsidR="009E5702" w:rsidRPr="00EE5DE3">
        <w:rPr>
          <w:rFonts w:ascii="Times New Roman" w:hAnsi="Times New Roman" w:cs="Times New Roman"/>
          <w:b/>
          <w:sz w:val="24"/>
        </w:rPr>
        <w:t xml:space="preserve"> S</w:t>
      </w:r>
      <w:r w:rsidR="008926D3" w:rsidRPr="00EE5DE3">
        <w:rPr>
          <w:rFonts w:ascii="Times New Roman" w:hAnsi="Times New Roman" w:cs="Times New Roman"/>
          <w:b/>
          <w:sz w:val="24"/>
        </w:rPr>
        <w:t>5</w:t>
      </w:r>
      <w:r w:rsidR="005101C5" w:rsidRPr="00EE5DE3">
        <w:rPr>
          <w:rFonts w:ascii="Times New Roman" w:hAnsi="Times New Roman" w:cs="Times New Roman"/>
          <w:b/>
          <w:sz w:val="24"/>
        </w:rPr>
        <w:t xml:space="preserve">. Cox proportional hazards model M1 </w:t>
      </w:r>
      <w:r w:rsidR="00CD73B5" w:rsidRPr="00EE5DE3">
        <w:rPr>
          <w:rFonts w:ascii="Times New Roman" w:hAnsi="Times New Roman" w:cs="Times New Roman"/>
          <w:b/>
          <w:sz w:val="24"/>
        </w:rPr>
        <w:t xml:space="preserve">for </w:t>
      </w:r>
      <w:r w:rsidR="005101C5" w:rsidRPr="00EE5DE3">
        <w:rPr>
          <w:rFonts w:ascii="Times New Roman" w:hAnsi="Times New Roman" w:cs="Times New Roman"/>
          <w:b/>
          <w:sz w:val="24"/>
        </w:rPr>
        <w:t xml:space="preserve">overall survival </w:t>
      </w:r>
    </w:p>
    <w:tbl>
      <w:tblPr>
        <w:tblStyle w:val="PlainTable5"/>
        <w:tblW w:w="8550" w:type="dxa"/>
        <w:tblLook w:val="04A0" w:firstRow="1" w:lastRow="0" w:firstColumn="1" w:lastColumn="0" w:noHBand="0" w:noVBand="1"/>
      </w:tblPr>
      <w:tblGrid>
        <w:gridCol w:w="1985"/>
        <w:gridCol w:w="1843"/>
        <w:gridCol w:w="1003"/>
        <w:gridCol w:w="1973"/>
        <w:gridCol w:w="1570"/>
        <w:gridCol w:w="176"/>
      </w:tblGrid>
      <w:tr w:rsidR="00EE5DE3" w:rsidRPr="00EE5DE3" w14:paraId="51792B88" w14:textId="77777777" w:rsidTr="005101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85" w:type="dxa"/>
          </w:tcPr>
          <w:p w14:paraId="4745D955" w14:textId="77777777" w:rsidR="005101C5" w:rsidRPr="00EE5DE3" w:rsidRDefault="005101C5" w:rsidP="00AC1437">
            <w:pPr>
              <w:pStyle w:val="a"/>
              <w:jc w:val="left"/>
            </w:pPr>
            <w:bookmarkStart w:id="0" w:name="_Hlk99715791"/>
            <w:r w:rsidRPr="00EE5DE3">
              <w:t>Feature</w:t>
            </w:r>
          </w:p>
        </w:tc>
        <w:tc>
          <w:tcPr>
            <w:tcW w:w="2846" w:type="dxa"/>
            <w:gridSpan w:val="2"/>
          </w:tcPr>
          <w:p w14:paraId="5DAF6F03" w14:textId="77777777" w:rsidR="005101C5" w:rsidRPr="00EE5DE3" w:rsidRDefault="005101C5" w:rsidP="00AC1437">
            <w:pPr>
              <w:pStyle w:val="a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E5DE3">
              <w:t>Univariate</w:t>
            </w:r>
          </w:p>
        </w:tc>
        <w:tc>
          <w:tcPr>
            <w:tcW w:w="3719" w:type="dxa"/>
            <w:gridSpan w:val="3"/>
          </w:tcPr>
          <w:p w14:paraId="2E42BDD4" w14:textId="77777777" w:rsidR="005101C5" w:rsidRPr="00EE5DE3" w:rsidRDefault="005101C5" w:rsidP="00AC1437">
            <w:pPr>
              <w:pStyle w:val="a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E5DE3">
              <w:t>Multivariate</w:t>
            </w:r>
          </w:p>
        </w:tc>
      </w:tr>
      <w:tr w:rsidR="00EE5DE3" w:rsidRPr="00EE5DE3" w14:paraId="4730423F" w14:textId="77777777" w:rsidTr="00510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087DF1E" w14:textId="77777777" w:rsidR="005101C5" w:rsidRPr="00EE5DE3" w:rsidRDefault="005101C5" w:rsidP="00AC1437">
            <w:pPr>
              <w:pStyle w:val="a"/>
            </w:pPr>
          </w:p>
        </w:tc>
        <w:tc>
          <w:tcPr>
            <w:tcW w:w="1843" w:type="dxa"/>
            <w:vAlign w:val="center"/>
          </w:tcPr>
          <w:p w14:paraId="67874C26" w14:textId="77777777" w:rsidR="005101C5" w:rsidRPr="00EE5DE3" w:rsidRDefault="005101C5" w:rsidP="00AC1437">
            <w:pPr>
              <w:pStyle w:val="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DE3">
              <w:t>HR (95% CI)</w:t>
            </w:r>
          </w:p>
        </w:tc>
        <w:tc>
          <w:tcPr>
            <w:tcW w:w="1003" w:type="dxa"/>
            <w:vAlign w:val="center"/>
          </w:tcPr>
          <w:p w14:paraId="4C814E3B" w14:textId="77777777" w:rsidR="005101C5" w:rsidRPr="00EE5DE3" w:rsidRDefault="005101C5" w:rsidP="00AC1437">
            <w:pPr>
              <w:pStyle w:val="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DE3">
              <w:t>P value</w:t>
            </w:r>
          </w:p>
        </w:tc>
        <w:tc>
          <w:tcPr>
            <w:tcW w:w="1973" w:type="dxa"/>
            <w:vAlign w:val="center"/>
          </w:tcPr>
          <w:p w14:paraId="17A31403" w14:textId="77777777" w:rsidR="005101C5" w:rsidRPr="00EE5DE3" w:rsidRDefault="005101C5" w:rsidP="00AC1437">
            <w:pPr>
              <w:pStyle w:val="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DE3">
              <w:t>Mean HR (95% CI)</w:t>
            </w:r>
          </w:p>
        </w:tc>
        <w:tc>
          <w:tcPr>
            <w:tcW w:w="1746" w:type="dxa"/>
            <w:gridSpan w:val="2"/>
            <w:vAlign w:val="center"/>
          </w:tcPr>
          <w:p w14:paraId="6643841D" w14:textId="77777777" w:rsidR="005101C5" w:rsidRPr="00EE5DE3" w:rsidRDefault="005101C5" w:rsidP="00AC1437">
            <w:pPr>
              <w:pStyle w:val="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DE3">
              <w:t>Mean P value</w:t>
            </w:r>
          </w:p>
        </w:tc>
      </w:tr>
      <w:tr w:rsidR="00EE5DE3" w:rsidRPr="00EE5DE3" w14:paraId="06E96D94" w14:textId="77777777" w:rsidTr="005101C5">
        <w:trPr>
          <w:gridAfter w:val="1"/>
          <w:wAfter w:w="17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4" w:type="dxa"/>
            <w:gridSpan w:val="5"/>
            <w:vAlign w:val="center"/>
          </w:tcPr>
          <w:p w14:paraId="216A5271" w14:textId="77777777" w:rsidR="005101C5" w:rsidRPr="00EE5DE3" w:rsidRDefault="005101C5" w:rsidP="00AC1437">
            <w:pPr>
              <w:pStyle w:val="a"/>
              <w:jc w:val="left"/>
            </w:pPr>
            <w:r w:rsidRPr="00EE5DE3">
              <w:t>Age at diagnosis</w:t>
            </w:r>
          </w:p>
        </w:tc>
      </w:tr>
      <w:tr w:rsidR="00EE5DE3" w:rsidRPr="00EE5DE3" w14:paraId="3211D398" w14:textId="77777777" w:rsidTr="00510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41D86E8" w14:textId="77777777" w:rsidR="005101C5" w:rsidRPr="00EE5DE3" w:rsidRDefault="005101C5" w:rsidP="00AC1437">
            <w:pPr>
              <w:pStyle w:val="a"/>
            </w:pPr>
            <w:r w:rsidRPr="00EE5DE3">
              <w:rPr>
                <w:rFonts w:hint="eastAsia"/>
              </w:rPr>
              <w:t>18</w:t>
            </w:r>
            <w:r w:rsidRPr="00EE5DE3">
              <w:rPr>
                <w:rFonts w:hint="eastAsia"/>
              </w:rPr>
              <w:t>－</w:t>
            </w:r>
            <w:r w:rsidRPr="00EE5DE3">
              <w:rPr>
                <w:rFonts w:hint="eastAsia"/>
              </w:rPr>
              <w:t>39</w:t>
            </w:r>
          </w:p>
        </w:tc>
        <w:tc>
          <w:tcPr>
            <w:tcW w:w="1843" w:type="dxa"/>
            <w:vAlign w:val="center"/>
          </w:tcPr>
          <w:p w14:paraId="3BCD3857" w14:textId="77777777" w:rsidR="005101C5" w:rsidRPr="00EE5DE3" w:rsidRDefault="005101C5" w:rsidP="00AC1437">
            <w:pPr>
              <w:pStyle w:val="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DE3">
              <w:rPr>
                <w:rFonts w:hint="eastAsia"/>
              </w:rPr>
              <w:t>－</w:t>
            </w:r>
          </w:p>
        </w:tc>
        <w:tc>
          <w:tcPr>
            <w:tcW w:w="1003" w:type="dxa"/>
            <w:vAlign w:val="center"/>
          </w:tcPr>
          <w:p w14:paraId="4AF73513" w14:textId="77777777" w:rsidR="005101C5" w:rsidRPr="00EE5DE3" w:rsidRDefault="005101C5" w:rsidP="00AC1437">
            <w:pPr>
              <w:pStyle w:val="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DE3">
              <w:rPr>
                <w:rFonts w:hint="eastAsia"/>
              </w:rPr>
              <w:t>－</w:t>
            </w:r>
          </w:p>
        </w:tc>
        <w:tc>
          <w:tcPr>
            <w:tcW w:w="1973" w:type="dxa"/>
            <w:vAlign w:val="center"/>
          </w:tcPr>
          <w:p w14:paraId="08BC0115" w14:textId="77777777" w:rsidR="005101C5" w:rsidRPr="00EE5DE3" w:rsidRDefault="005101C5" w:rsidP="00AC1437">
            <w:pPr>
              <w:pStyle w:val="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DE3">
              <w:rPr>
                <w:rFonts w:hint="eastAsia"/>
              </w:rPr>
              <w:t>－</w:t>
            </w:r>
          </w:p>
        </w:tc>
        <w:tc>
          <w:tcPr>
            <w:tcW w:w="1746" w:type="dxa"/>
            <w:gridSpan w:val="2"/>
            <w:vAlign w:val="center"/>
          </w:tcPr>
          <w:p w14:paraId="2F823AAD" w14:textId="77777777" w:rsidR="005101C5" w:rsidRPr="00EE5DE3" w:rsidRDefault="005101C5" w:rsidP="00AC1437">
            <w:pPr>
              <w:pStyle w:val="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DE3">
              <w:rPr>
                <w:rFonts w:hint="eastAsia"/>
              </w:rPr>
              <w:t>－</w:t>
            </w:r>
          </w:p>
        </w:tc>
      </w:tr>
      <w:tr w:rsidR="00EE5DE3" w:rsidRPr="00EE5DE3" w14:paraId="34D97722" w14:textId="77777777" w:rsidTr="005101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0EF3267" w14:textId="77777777" w:rsidR="005101C5" w:rsidRPr="00EE5DE3" w:rsidRDefault="005101C5" w:rsidP="00AC1437">
            <w:pPr>
              <w:pStyle w:val="a"/>
            </w:pPr>
            <w:r w:rsidRPr="00EE5DE3">
              <w:rPr>
                <w:rFonts w:hint="eastAsia"/>
              </w:rPr>
              <w:t>40</w:t>
            </w:r>
            <w:r w:rsidRPr="00EE5DE3">
              <w:rPr>
                <w:rFonts w:hint="eastAsia"/>
              </w:rPr>
              <w:t>－</w:t>
            </w:r>
            <w:r w:rsidRPr="00EE5DE3">
              <w:rPr>
                <w:rFonts w:hint="eastAsia"/>
              </w:rPr>
              <w:t>49</w:t>
            </w:r>
          </w:p>
        </w:tc>
        <w:tc>
          <w:tcPr>
            <w:tcW w:w="1843" w:type="dxa"/>
            <w:vAlign w:val="center"/>
          </w:tcPr>
          <w:p w14:paraId="236D7E80" w14:textId="77777777" w:rsidR="005101C5" w:rsidRPr="00EE5DE3" w:rsidRDefault="005101C5" w:rsidP="00AC1437">
            <w:pPr>
              <w:pStyle w:val="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DE3">
              <w:rPr>
                <w:rFonts w:hint="eastAsia"/>
              </w:rPr>
              <w:t>1.46 (1.16-1.84)</w:t>
            </w:r>
          </w:p>
        </w:tc>
        <w:tc>
          <w:tcPr>
            <w:tcW w:w="1003" w:type="dxa"/>
            <w:vAlign w:val="center"/>
          </w:tcPr>
          <w:p w14:paraId="3A9AA953" w14:textId="77777777" w:rsidR="005101C5" w:rsidRPr="00EE5DE3" w:rsidRDefault="005101C5" w:rsidP="00AC1437">
            <w:pPr>
              <w:pStyle w:val="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DE3">
              <w:rPr>
                <w:rFonts w:hint="eastAsia"/>
              </w:rPr>
              <w:t>0.001</w:t>
            </w:r>
          </w:p>
        </w:tc>
        <w:tc>
          <w:tcPr>
            <w:tcW w:w="1973" w:type="dxa"/>
            <w:vAlign w:val="center"/>
          </w:tcPr>
          <w:p w14:paraId="5A5EB12A" w14:textId="77777777" w:rsidR="005101C5" w:rsidRPr="00EE5DE3" w:rsidRDefault="005101C5" w:rsidP="00AC1437">
            <w:pPr>
              <w:pStyle w:val="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DE3">
              <w:rPr>
                <w:rFonts w:hint="eastAsia"/>
              </w:rPr>
              <w:t>1.48 (0.99-2.23)</w:t>
            </w:r>
          </w:p>
        </w:tc>
        <w:tc>
          <w:tcPr>
            <w:tcW w:w="1746" w:type="dxa"/>
            <w:gridSpan w:val="2"/>
            <w:vAlign w:val="center"/>
          </w:tcPr>
          <w:p w14:paraId="7DBF7431" w14:textId="77777777" w:rsidR="005101C5" w:rsidRPr="00EE5DE3" w:rsidRDefault="005101C5" w:rsidP="00AC1437">
            <w:pPr>
              <w:pStyle w:val="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DE3">
              <w:rPr>
                <w:rFonts w:hint="eastAsia"/>
              </w:rPr>
              <w:t>0.07</w:t>
            </w:r>
          </w:p>
        </w:tc>
      </w:tr>
      <w:tr w:rsidR="00EE5DE3" w:rsidRPr="00EE5DE3" w14:paraId="01241A03" w14:textId="77777777" w:rsidTr="00510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5BC2C98" w14:textId="77777777" w:rsidR="005101C5" w:rsidRPr="00EE5DE3" w:rsidRDefault="005101C5" w:rsidP="00AC1437">
            <w:pPr>
              <w:pStyle w:val="a"/>
            </w:pPr>
            <w:r w:rsidRPr="00EE5DE3">
              <w:rPr>
                <w:rFonts w:hint="eastAsia"/>
              </w:rPr>
              <w:t>50</w:t>
            </w:r>
            <w:r w:rsidRPr="00EE5DE3">
              <w:rPr>
                <w:rFonts w:hint="eastAsia"/>
              </w:rPr>
              <w:t>－</w:t>
            </w:r>
            <w:r w:rsidRPr="00EE5DE3">
              <w:rPr>
                <w:rFonts w:hint="eastAsia"/>
              </w:rPr>
              <w:t>59</w:t>
            </w:r>
          </w:p>
        </w:tc>
        <w:tc>
          <w:tcPr>
            <w:tcW w:w="1843" w:type="dxa"/>
            <w:vAlign w:val="center"/>
          </w:tcPr>
          <w:p w14:paraId="6F078381" w14:textId="77777777" w:rsidR="005101C5" w:rsidRPr="00EE5DE3" w:rsidRDefault="005101C5" w:rsidP="00AC1437">
            <w:pPr>
              <w:pStyle w:val="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DE3">
              <w:rPr>
                <w:rFonts w:hint="eastAsia"/>
              </w:rPr>
              <w:t>1.6 (1.28-2.01)</w:t>
            </w:r>
          </w:p>
        </w:tc>
        <w:tc>
          <w:tcPr>
            <w:tcW w:w="1003" w:type="dxa"/>
            <w:vAlign w:val="center"/>
          </w:tcPr>
          <w:p w14:paraId="0E4CE639" w14:textId="77777777" w:rsidR="005101C5" w:rsidRPr="00EE5DE3" w:rsidRDefault="005101C5" w:rsidP="00AC1437">
            <w:pPr>
              <w:pStyle w:val="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DE3">
              <w:rPr>
                <w:rFonts w:hint="eastAsia"/>
              </w:rPr>
              <w:t>&lt;0.001</w:t>
            </w:r>
          </w:p>
        </w:tc>
        <w:tc>
          <w:tcPr>
            <w:tcW w:w="1973" w:type="dxa"/>
            <w:vAlign w:val="center"/>
          </w:tcPr>
          <w:p w14:paraId="3728E403" w14:textId="77777777" w:rsidR="005101C5" w:rsidRPr="00EE5DE3" w:rsidRDefault="005101C5" w:rsidP="00AC1437">
            <w:pPr>
              <w:pStyle w:val="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DE3">
              <w:rPr>
                <w:rFonts w:hint="eastAsia"/>
              </w:rPr>
              <w:t>1.53 (1.02-2.3)</w:t>
            </w:r>
          </w:p>
        </w:tc>
        <w:tc>
          <w:tcPr>
            <w:tcW w:w="1746" w:type="dxa"/>
            <w:gridSpan w:val="2"/>
            <w:vAlign w:val="center"/>
          </w:tcPr>
          <w:p w14:paraId="36C00F9F" w14:textId="77777777" w:rsidR="005101C5" w:rsidRPr="00EE5DE3" w:rsidRDefault="005101C5" w:rsidP="00AC1437">
            <w:pPr>
              <w:pStyle w:val="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DE3">
              <w:rPr>
                <w:rFonts w:hint="eastAsia"/>
              </w:rPr>
              <w:t>0.054</w:t>
            </w:r>
          </w:p>
        </w:tc>
      </w:tr>
      <w:tr w:rsidR="00EE5DE3" w:rsidRPr="00EE5DE3" w14:paraId="745338B6" w14:textId="77777777" w:rsidTr="005101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10690FF" w14:textId="77777777" w:rsidR="005101C5" w:rsidRPr="00EE5DE3" w:rsidRDefault="005101C5" w:rsidP="00AC1437">
            <w:pPr>
              <w:pStyle w:val="a"/>
            </w:pPr>
            <w:r w:rsidRPr="00EE5DE3">
              <w:t>60+</w:t>
            </w:r>
          </w:p>
        </w:tc>
        <w:tc>
          <w:tcPr>
            <w:tcW w:w="1843" w:type="dxa"/>
            <w:vAlign w:val="center"/>
          </w:tcPr>
          <w:p w14:paraId="53F57169" w14:textId="77777777" w:rsidR="005101C5" w:rsidRPr="00EE5DE3" w:rsidRDefault="005101C5" w:rsidP="00AC1437">
            <w:pPr>
              <w:pStyle w:val="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DE3">
              <w:t>2.71 (2.16-3.4)</w:t>
            </w:r>
          </w:p>
        </w:tc>
        <w:tc>
          <w:tcPr>
            <w:tcW w:w="1003" w:type="dxa"/>
            <w:vAlign w:val="center"/>
          </w:tcPr>
          <w:p w14:paraId="0A0CA83B" w14:textId="77777777" w:rsidR="005101C5" w:rsidRPr="00EE5DE3" w:rsidRDefault="005101C5" w:rsidP="00AC1437">
            <w:pPr>
              <w:pStyle w:val="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DE3">
              <w:t>&lt;0.001</w:t>
            </w:r>
          </w:p>
        </w:tc>
        <w:tc>
          <w:tcPr>
            <w:tcW w:w="1973" w:type="dxa"/>
            <w:vAlign w:val="center"/>
          </w:tcPr>
          <w:p w14:paraId="229EA62B" w14:textId="77777777" w:rsidR="005101C5" w:rsidRPr="00EE5DE3" w:rsidRDefault="005101C5" w:rsidP="00AC1437">
            <w:pPr>
              <w:pStyle w:val="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DE3">
              <w:t>2.59 (1.74-3.87)</w:t>
            </w:r>
          </w:p>
        </w:tc>
        <w:tc>
          <w:tcPr>
            <w:tcW w:w="1746" w:type="dxa"/>
            <w:gridSpan w:val="2"/>
            <w:vAlign w:val="center"/>
          </w:tcPr>
          <w:p w14:paraId="3B598515" w14:textId="77777777" w:rsidR="005101C5" w:rsidRPr="00EE5DE3" w:rsidRDefault="005101C5" w:rsidP="00AC1437">
            <w:pPr>
              <w:pStyle w:val="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DE3">
              <w:t>&lt;0.001</w:t>
            </w:r>
          </w:p>
        </w:tc>
      </w:tr>
      <w:tr w:rsidR="00EE5DE3" w:rsidRPr="00EE5DE3" w14:paraId="01FE33D5" w14:textId="77777777" w:rsidTr="005101C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4" w:type="dxa"/>
            <w:gridSpan w:val="5"/>
            <w:vAlign w:val="center"/>
          </w:tcPr>
          <w:p w14:paraId="37B3A643" w14:textId="77777777" w:rsidR="005101C5" w:rsidRPr="00EE5DE3" w:rsidRDefault="005101C5" w:rsidP="00AC1437">
            <w:pPr>
              <w:pStyle w:val="a"/>
              <w:jc w:val="left"/>
            </w:pPr>
            <w:r w:rsidRPr="00EE5DE3">
              <w:t>Histology type</w:t>
            </w:r>
          </w:p>
        </w:tc>
      </w:tr>
      <w:tr w:rsidR="00EE5DE3" w:rsidRPr="00EE5DE3" w14:paraId="289E0063" w14:textId="77777777" w:rsidTr="005101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0171D8A" w14:textId="77777777" w:rsidR="005101C5" w:rsidRPr="00EE5DE3" w:rsidRDefault="005101C5" w:rsidP="00AC1437">
            <w:pPr>
              <w:pStyle w:val="a"/>
            </w:pPr>
            <w:r w:rsidRPr="00EE5DE3">
              <w:rPr>
                <w:rFonts w:hint="eastAsia"/>
              </w:rPr>
              <w:t xml:space="preserve">Serous </w:t>
            </w:r>
          </w:p>
        </w:tc>
        <w:tc>
          <w:tcPr>
            <w:tcW w:w="1843" w:type="dxa"/>
            <w:vAlign w:val="center"/>
          </w:tcPr>
          <w:p w14:paraId="61D50296" w14:textId="77777777" w:rsidR="005101C5" w:rsidRPr="00EE5DE3" w:rsidRDefault="005101C5" w:rsidP="00AC1437">
            <w:pPr>
              <w:pStyle w:val="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DE3">
              <w:rPr>
                <w:rFonts w:hint="eastAsia"/>
              </w:rPr>
              <w:t>－</w:t>
            </w:r>
          </w:p>
        </w:tc>
        <w:tc>
          <w:tcPr>
            <w:tcW w:w="1003" w:type="dxa"/>
            <w:vAlign w:val="center"/>
          </w:tcPr>
          <w:p w14:paraId="43D121F6" w14:textId="77777777" w:rsidR="005101C5" w:rsidRPr="00EE5DE3" w:rsidRDefault="005101C5" w:rsidP="00AC1437">
            <w:pPr>
              <w:pStyle w:val="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DE3">
              <w:rPr>
                <w:rFonts w:hint="eastAsia"/>
              </w:rPr>
              <w:t>－</w:t>
            </w:r>
          </w:p>
        </w:tc>
        <w:tc>
          <w:tcPr>
            <w:tcW w:w="1973" w:type="dxa"/>
            <w:vAlign w:val="center"/>
          </w:tcPr>
          <w:p w14:paraId="4910C2AB" w14:textId="77777777" w:rsidR="005101C5" w:rsidRPr="00EE5DE3" w:rsidRDefault="005101C5" w:rsidP="00AC1437">
            <w:pPr>
              <w:pStyle w:val="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DE3">
              <w:rPr>
                <w:rFonts w:hint="eastAsia"/>
              </w:rPr>
              <w:t>－</w:t>
            </w:r>
          </w:p>
        </w:tc>
        <w:tc>
          <w:tcPr>
            <w:tcW w:w="1746" w:type="dxa"/>
            <w:gridSpan w:val="2"/>
            <w:vAlign w:val="center"/>
          </w:tcPr>
          <w:p w14:paraId="2308EDF8" w14:textId="77777777" w:rsidR="005101C5" w:rsidRPr="00EE5DE3" w:rsidRDefault="005101C5" w:rsidP="00AC1437">
            <w:pPr>
              <w:pStyle w:val="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DE3">
              <w:rPr>
                <w:rFonts w:hint="eastAsia"/>
              </w:rPr>
              <w:t>－</w:t>
            </w:r>
          </w:p>
        </w:tc>
      </w:tr>
      <w:tr w:rsidR="00EE5DE3" w:rsidRPr="00EE5DE3" w14:paraId="690F10BC" w14:textId="77777777" w:rsidTr="00510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0819FC5" w14:textId="77777777" w:rsidR="005101C5" w:rsidRPr="00EE5DE3" w:rsidRDefault="005101C5" w:rsidP="00AC1437">
            <w:pPr>
              <w:pStyle w:val="a"/>
            </w:pPr>
            <w:r w:rsidRPr="00EE5DE3">
              <w:t>Clear cell</w:t>
            </w:r>
          </w:p>
        </w:tc>
        <w:tc>
          <w:tcPr>
            <w:tcW w:w="1843" w:type="dxa"/>
            <w:vAlign w:val="center"/>
          </w:tcPr>
          <w:p w14:paraId="17DB1F30" w14:textId="77777777" w:rsidR="005101C5" w:rsidRPr="00EE5DE3" w:rsidRDefault="005101C5" w:rsidP="00AC1437">
            <w:pPr>
              <w:pStyle w:val="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DE3">
              <w:t>0.71 (0.6-0.83)</w:t>
            </w:r>
          </w:p>
        </w:tc>
        <w:tc>
          <w:tcPr>
            <w:tcW w:w="1003" w:type="dxa"/>
            <w:vAlign w:val="center"/>
          </w:tcPr>
          <w:p w14:paraId="4C482704" w14:textId="77777777" w:rsidR="005101C5" w:rsidRPr="00EE5DE3" w:rsidRDefault="005101C5" w:rsidP="00AC1437">
            <w:pPr>
              <w:pStyle w:val="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DE3">
              <w:t>&lt;0.001</w:t>
            </w:r>
          </w:p>
        </w:tc>
        <w:tc>
          <w:tcPr>
            <w:tcW w:w="1973" w:type="dxa"/>
            <w:vAlign w:val="center"/>
          </w:tcPr>
          <w:p w14:paraId="070D8F3C" w14:textId="77777777" w:rsidR="005101C5" w:rsidRPr="00EE5DE3" w:rsidRDefault="005101C5" w:rsidP="00AC1437">
            <w:pPr>
              <w:pStyle w:val="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DE3">
              <w:t>1.85 (1.44-2.37)</w:t>
            </w:r>
          </w:p>
        </w:tc>
        <w:tc>
          <w:tcPr>
            <w:tcW w:w="1746" w:type="dxa"/>
            <w:gridSpan w:val="2"/>
            <w:vAlign w:val="center"/>
          </w:tcPr>
          <w:p w14:paraId="2E3CAEEA" w14:textId="77777777" w:rsidR="005101C5" w:rsidRPr="00EE5DE3" w:rsidRDefault="005101C5" w:rsidP="00AC1437">
            <w:pPr>
              <w:pStyle w:val="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DE3">
              <w:t>&lt;0.001</w:t>
            </w:r>
          </w:p>
        </w:tc>
      </w:tr>
      <w:tr w:rsidR="00EE5DE3" w:rsidRPr="00EE5DE3" w14:paraId="15BE28AA" w14:textId="77777777" w:rsidTr="005101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201F250" w14:textId="77777777" w:rsidR="005101C5" w:rsidRPr="00EE5DE3" w:rsidRDefault="005101C5" w:rsidP="00AC1437">
            <w:pPr>
              <w:pStyle w:val="a"/>
            </w:pPr>
            <w:proofErr w:type="spellStart"/>
            <w:r w:rsidRPr="00EE5DE3">
              <w:t>Endometrioid</w:t>
            </w:r>
            <w:proofErr w:type="spellEnd"/>
          </w:p>
        </w:tc>
        <w:tc>
          <w:tcPr>
            <w:tcW w:w="1843" w:type="dxa"/>
            <w:vAlign w:val="center"/>
          </w:tcPr>
          <w:p w14:paraId="1FB99DC3" w14:textId="77777777" w:rsidR="005101C5" w:rsidRPr="00EE5DE3" w:rsidRDefault="005101C5" w:rsidP="00AC1437">
            <w:pPr>
              <w:pStyle w:val="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DE3">
              <w:t>0.46 (0.39-0.55)</w:t>
            </w:r>
          </w:p>
        </w:tc>
        <w:tc>
          <w:tcPr>
            <w:tcW w:w="1003" w:type="dxa"/>
            <w:vAlign w:val="center"/>
          </w:tcPr>
          <w:p w14:paraId="2EE60C3F" w14:textId="77777777" w:rsidR="005101C5" w:rsidRPr="00EE5DE3" w:rsidRDefault="005101C5" w:rsidP="00AC1437">
            <w:pPr>
              <w:pStyle w:val="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DE3">
              <w:t>&lt;0.001</w:t>
            </w:r>
          </w:p>
        </w:tc>
        <w:tc>
          <w:tcPr>
            <w:tcW w:w="1973" w:type="dxa"/>
            <w:vAlign w:val="center"/>
          </w:tcPr>
          <w:p w14:paraId="4A70A587" w14:textId="77777777" w:rsidR="005101C5" w:rsidRPr="00EE5DE3" w:rsidRDefault="005101C5" w:rsidP="00AC1437">
            <w:pPr>
              <w:pStyle w:val="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DE3">
              <w:t>0.9 (0.69-1.16)</w:t>
            </w:r>
          </w:p>
        </w:tc>
        <w:tc>
          <w:tcPr>
            <w:tcW w:w="1746" w:type="dxa"/>
            <w:gridSpan w:val="2"/>
            <w:vAlign w:val="center"/>
          </w:tcPr>
          <w:p w14:paraId="5E8B014F" w14:textId="77777777" w:rsidR="005101C5" w:rsidRPr="00EE5DE3" w:rsidRDefault="005101C5" w:rsidP="00AC1437">
            <w:pPr>
              <w:pStyle w:val="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DE3">
              <w:t>0.438</w:t>
            </w:r>
          </w:p>
        </w:tc>
      </w:tr>
      <w:tr w:rsidR="00EE5DE3" w:rsidRPr="00EE5DE3" w14:paraId="1EF9066B" w14:textId="77777777" w:rsidTr="00510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B2AC9FD" w14:textId="77777777" w:rsidR="005101C5" w:rsidRPr="00EE5DE3" w:rsidRDefault="005101C5" w:rsidP="00AC1437">
            <w:pPr>
              <w:pStyle w:val="a"/>
            </w:pPr>
            <w:r w:rsidRPr="00EE5DE3">
              <w:t>Mucinous</w:t>
            </w:r>
          </w:p>
        </w:tc>
        <w:tc>
          <w:tcPr>
            <w:tcW w:w="1843" w:type="dxa"/>
            <w:vAlign w:val="center"/>
          </w:tcPr>
          <w:p w14:paraId="7393CCA5" w14:textId="77777777" w:rsidR="005101C5" w:rsidRPr="00EE5DE3" w:rsidRDefault="005101C5" w:rsidP="00AC1437">
            <w:pPr>
              <w:pStyle w:val="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DE3">
              <w:t>0.42 (0.34-0.51)</w:t>
            </w:r>
          </w:p>
        </w:tc>
        <w:tc>
          <w:tcPr>
            <w:tcW w:w="1003" w:type="dxa"/>
            <w:vAlign w:val="center"/>
          </w:tcPr>
          <w:p w14:paraId="081EB8B3" w14:textId="77777777" w:rsidR="005101C5" w:rsidRPr="00EE5DE3" w:rsidRDefault="005101C5" w:rsidP="00AC1437">
            <w:pPr>
              <w:pStyle w:val="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DE3">
              <w:t>&lt;0.001</w:t>
            </w:r>
          </w:p>
        </w:tc>
        <w:tc>
          <w:tcPr>
            <w:tcW w:w="1973" w:type="dxa"/>
            <w:vAlign w:val="center"/>
          </w:tcPr>
          <w:p w14:paraId="1DA06E17" w14:textId="77777777" w:rsidR="005101C5" w:rsidRPr="00EE5DE3" w:rsidRDefault="005101C5" w:rsidP="00AC1437">
            <w:pPr>
              <w:pStyle w:val="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DE3">
              <w:t>1.63 (1.18-2.25)</w:t>
            </w:r>
          </w:p>
        </w:tc>
        <w:tc>
          <w:tcPr>
            <w:tcW w:w="1746" w:type="dxa"/>
            <w:gridSpan w:val="2"/>
            <w:vAlign w:val="center"/>
          </w:tcPr>
          <w:p w14:paraId="2EAC31A3" w14:textId="77777777" w:rsidR="005101C5" w:rsidRPr="00EE5DE3" w:rsidRDefault="005101C5" w:rsidP="00AC1437">
            <w:pPr>
              <w:pStyle w:val="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DE3">
              <w:t>0.004</w:t>
            </w:r>
          </w:p>
        </w:tc>
      </w:tr>
      <w:tr w:rsidR="00EE5DE3" w:rsidRPr="00EE5DE3" w14:paraId="619659C3" w14:textId="77777777" w:rsidTr="005101C5">
        <w:trPr>
          <w:gridAfter w:val="1"/>
          <w:wAfter w:w="17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4" w:type="dxa"/>
            <w:gridSpan w:val="5"/>
            <w:vAlign w:val="center"/>
          </w:tcPr>
          <w:p w14:paraId="5278064B" w14:textId="77777777" w:rsidR="005101C5" w:rsidRPr="00EE5DE3" w:rsidRDefault="005101C5" w:rsidP="00AC1437">
            <w:pPr>
              <w:pStyle w:val="a"/>
              <w:jc w:val="both"/>
            </w:pPr>
            <w:r w:rsidRPr="00EE5DE3">
              <w:t>Tumor grade</w:t>
            </w:r>
          </w:p>
        </w:tc>
      </w:tr>
      <w:tr w:rsidR="00EE5DE3" w:rsidRPr="00EE5DE3" w14:paraId="6A6ED206" w14:textId="77777777" w:rsidTr="00510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FFE8AF8" w14:textId="77777777" w:rsidR="005101C5" w:rsidRPr="00EE5DE3" w:rsidRDefault="005101C5" w:rsidP="00AC1437">
            <w:pPr>
              <w:pStyle w:val="a"/>
            </w:pPr>
            <w:r w:rsidRPr="00EE5DE3">
              <w:rPr>
                <w:rFonts w:hint="eastAsia"/>
              </w:rPr>
              <w:t>L</w:t>
            </w:r>
            <w:r w:rsidRPr="00EE5DE3">
              <w:t>ow</w:t>
            </w:r>
          </w:p>
        </w:tc>
        <w:tc>
          <w:tcPr>
            <w:tcW w:w="1843" w:type="dxa"/>
            <w:vAlign w:val="center"/>
          </w:tcPr>
          <w:p w14:paraId="432632F8" w14:textId="77777777" w:rsidR="005101C5" w:rsidRPr="00EE5DE3" w:rsidRDefault="005101C5" w:rsidP="00AC1437">
            <w:pPr>
              <w:pStyle w:val="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DE3">
              <w:rPr>
                <w:rFonts w:hint="eastAsia"/>
              </w:rPr>
              <w:t>－</w:t>
            </w:r>
          </w:p>
        </w:tc>
        <w:tc>
          <w:tcPr>
            <w:tcW w:w="1003" w:type="dxa"/>
            <w:vAlign w:val="center"/>
          </w:tcPr>
          <w:p w14:paraId="2B7E3CFF" w14:textId="77777777" w:rsidR="005101C5" w:rsidRPr="00EE5DE3" w:rsidRDefault="005101C5" w:rsidP="00AC1437">
            <w:pPr>
              <w:pStyle w:val="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DE3">
              <w:rPr>
                <w:rFonts w:hint="eastAsia"/>
              </w:rPr>
              <w:t>－</w:t>
            </w:r>
          </w:p>
        </w:tc>
        <w:tc>
          <w:tcPr>
            <w:tcW w:w="1973" w:type="dxa"/>
            <w:vAlign w:val="center"/>
          </w:tcPr>
          <w:p w14:paraId="24F6C181" w14:textId="77777777" w:rsidR="005101C5" w:rsidRPr="00EE5DE3" w:rsidRDefault="005101C5" w:rsidP="00AC1437">
            <w:pPr>
              <w:pStyle w:val="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DE3">
              <w:rPr>
                <w:rFonts w:hint="eastAsia"/>
              </w:rPr>
              <w:t>－</w:t>
            </w:r>
          </w:p>
        </w:tc>
        <w:tc>
          <w:tcPr>
            <w:tcW w:w="1746" w:type="dxa"/>
            <w:gridSpan w:val="2"/>
            <w:vAlign w:val="center"/>
          </w:tcPr>
          <w:p w14:paraId="296A348D" w14:textId="77777777" w:rsidR="005101C5" w:rsidRPr="00EE5DE3" w:rsidRDefault="005101C5" w:rsidP="00AC1437">
            <w:pPr>
              <w:pStyle w:val="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DE3">
              <w:rPr>
                <w:rFonts w:hint="eastAsia"/>
              </w:rPr>
              <w:t>－</w:t>
            </w:r>
          </w:p>
        </w:tc>
      </w:tr>
      <w:tr w:rsidR="00EE5DE3" w:rsidRPr="00EE5DE3" w14:paraId="211935EF" w14:textId="77777777" w:rsidTr="005101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87C10FD" w14:textId="77777777" w:rsidR="005101C5" w:rsidRPr="00EE5DE3" w:rsidRDefault="005101C5" w:rsidP="00AC1437">
            <w:pPr>
              <w:pStyle w:val="a"/>
            </w:pPr>
            <w:r w:rsidRPr="00EE5DE3">
              <w:t>High</w:t>
            </w:r>
          </w:p>
        </w:tc>
        <w:tc>
          <w:tcPr>
            <w:tcW w:w="1843" w:type="dxa"/>
            <w:vAlign w:val="center"/>
          </w:tcPr>
          <w:p w14:paraId="0AA48777" w14:textId="77777777" w:rsidR="005101C5" w:rsidRPr="00EE5DE3" w:rsidRDefault="005101C5" w:rsidP="00AC1437">
            <w:pPr>
              <w:pStyle w:val="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DE3">
              <w:t>2.21 (1.93-2.53)</w:t>
            </w:r>
          </w:p>
        </w:tc>
        <w:tc>
          <w:tcPr>
            <w:tcW w:w="1003" w:type="dxa"/>
            <w:vAlign w:val="center"/>
          </w:tcPr>
          <w:p w14:paraId="64ED93A1" w14:textId="77777777" w:rsidR="005101C5" w:rsidRPr="00EE5DE3" w:rsidRDefault="005101C5" w:rsidP="00AC1437">
            <w:pPr>
              <w:pStyle w:val="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DE3">
              <w:t>&lt;0.001</w:t>
            </w:r>
          </w:p>
        </w:tc>
        <w:tc>
          <w:tcPr>
            <w:tcW w:w="1973" w:type="dxa"/>
            <w:vAlign w:val="center"/>
          </w:tcPr>
          <w:p w14:paraId="0945788F" w14:textId="77777777" w:rsidR="005101C5" w:rsidRPr="00EE5DE3" w:rsidRDefault="005101C5" w:rsidP="00AC1437">
            <w:pPr>
              <w:pStyle w:val="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DE3">
              <w:t>2.12 (1.36-3.3)</w:t>
            </w:r>
          </w:p>
        </w:tc>
        <w:tc>
          <w:tcPr>
            <w:tcW w:w="1746" w:type="dxa"/>
            <w:gridSpan w:val="2"/>
            <w:vAlign w:val="center"/>
          </w:tcPr>
          <w:p w14:paraId="492EBD19" w14:textId="77777777" w:rsidR="005101C5" w:rsidRPr="00EE5DE3" w:rsidRDefault="005101C5" w:rsidP="00AC1437">
            <w:pPr>
              <w:pStyle w:val="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DE3">
              <w:t>0.002</w:t>
            </w:r>
          </w:p>
        </w:tc>
      </w:tr>
      <w:tr w:rsidR="00EE5DE3" w:rsidRPr="00EE5DE3" w14:paraId="57665CAA" w14:textId="77777777" w:rsidTr="005101C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4" w:type="dxa"/>
            <w:gridSpan w:val="5"/>
            <w:vAlign w:val="center"/>
          </w:tcPr>
          <w:p w14:paraId="5F36E119" w14:textId="77777777" w:rsidR="005101C5" w:rsidRPr="00EE5DE3" w:rsidRDefault="005101C5" w:rsidP="00AC1437">
            <w:pPr>
              <w:pStyle w:val="a"/>
              <w:jc w:val="left"/>
            </w:pPr>
            <w:r w:rsidRPr="00EE5DE3">
              <w:t>Pathological T</w:t>
            </w:r>
          </w:p>
        </w:tc>
      </w:tr>
      <w:tr w:rsidR="00EE5DE3" w:rsidRPr="00EE5DE3" w14:paraId="30158DFA" w14:textId="77777777" w:rsidTr="005101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CFDC4C5" w14:textId="77777777" w:rsidR="005101C5" w:rsidRPr="00EE5DE3" w:rsidRDefault="005101C5" w:rsidP="00AC1437">
            <w:pPr>
              <w:pStyle w:val="a"/>
            </w:pPr>
            <w:r w:rsidRPr="00EE5DE3">
              <w:rPr>
                <w:rFonts w:hint="eastAsia"/>
              </w:rPr>
              <w:t>1</w:t>
            </w:r>
          </w:p>
        </w:tc>
        <w:tc>
          <w:tcPr>
            <w:tcW w:w="1843" w:type="dxa"/>
            <w:vAlign w:val="center"/>
          </w:tcPr>
          <w:p w14:paraId="7E727954" w14:textId="77777777" w:rsidR="005101C5" w:rsidRPr="00EE5DE3" w:rsidRDefault="005101C5" w:rsidP="00AC1437">
            <w:pPr>
              <w:pStyle w:val="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DE3">
              <w:rPr>
                <w:rFonts w:hint="eastAsia"/>
              </w:rPr>
              <w:t>－</w:t>
            </w:r>
          </w:p>
        </w:tc>
        <w:tc>
          <w:tcPr>
            <w:tcW w:w="1003" w:type="dxa"/>
            <w:vAlign w:val="center"/>
          </w:tcPr>
          <w:p w14:paraId="08A57B76" w14:textId="77777777" w:rsidR="005101C5" w:rsidRPr="00EE5DE3" w:rsidRDefault="005101C5" w:rsidP="00AC1437">
            <w:pPr>
              <w:pStyle w:val="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DE3">
              <w:rPr>
                <w:rFonts w:hint="eastAsia"/>
              </w:rPr>
              <w:t>－</w:t>
            </w:r>
          </w:p>
        </w:tc>
        <w:tc>
          <w:tcPr>
            <w:tcW w:w="1973" w:type="dxa"/>
            <w:vAlign w:val="center"/>
          </w:tcPr>
          <w:p w14:paraId="4F7E1FBB" w14:textId="77777777" w:rsidR="005101C5" w:rsidRPr="00EE5DE3" w:rsidRDefault="005101C5" w:rsidP="00AC1437">
            <w:pPr>
              <w:pStyle w:val="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DE3">
              <w:rPr>
                <w:rFonts w:hint="eastAsia"/>
              </w:rPr>
              <w:t>－</w:t>
            </w:r>
          </w:p>
        </w:tc>
        <w:tc>
          <w:tcPr>
            <w:tcW w:w="1746" w:type="dxa"/>
            <w:gridSpan w:val="2"/>
            <w:vAlign w:val="center"/>
          </w:tcPr>
          <w:p w14:paraId="349415D0" w14:textId="77777777" w:rsidR="005101C5" w:rsidRPr="00EE5DE3" w:rsidRDefault="005101C5" w:rsidP="00AC1437">
            <w:pPr>
              <w:pStyle w:val="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DE3">
              <w:rPr>
                <w:rFonts w:hint="eastAsia"/>
              </w:rPr>
              <w:t>－</w:t>
            </w:r>
          </w:p>
        </w:tc>
      </w:tr>
      <w:tr w:rsidR="00EE5DE3" w:rsidRPr="00EE5DE3" w14:paraId="403D25D2" w14:textId="77777777" w:rsidTr="00510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5F47940" w14:textId="77777777" w:rsidR="005101C5" w:rsidRPr="00EE5DE3" w:rsidRDefault="005101C5" w:rsidP="00AC1437">
            <w:pPr>
              <w:pStyle w:val="a"/>
            </w:pPr>
            <w:r w:rsidRPr="00EE5DE3">
              <w:t>2</w:t>
            </w:r>
          </w:p>
        </w:tc>
        <w:tc>
          <w:tcPr>
            <w:tcW w:w="1843" w:type="dxa"/>
            <w:vAlign w:val="center"/>
          </w:tcPr>
          <w:p w14:paraId="4EDC6663" w14:textId="77777777" w:rsidR="005101C5" w:rsidRPr="00EE5DE3" w:rsidRDefault="005101C5" w:rsidP="00AC1437">
            <w:pPr>
              <w:pStyle w:val="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DE3">
              <w:t>2.75 (2.17-3.47)</w:t>
            </w:r>
          </w:p>
        </w:tc>
        <w:tc>
          <w:tcPr>
            <w:tcW w:w="1003" w:type="dxa"/>
            <w:vAlign w:val="center"/>
          </w:tcPr>
          <w:p w14:paraId="7850D182" w14:textId="77777777" w:rsidR="005101C5" w:rsidRPr="00EE5DE3" w:rsidRDefault="005101C5" w:rsidP="00AC1437">
            <w:pPr>
              <w:pStyle w:val="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DE3">
              <w:t>&lt;0.001</w:t>
            </w:r>
          </w:p>
        </w:tc>
        <w:tc>
          <w:tcPr>
            <w:tcW w:w="1973" w:type="dxa"/>
            <w:vAlign w:val="center"/>
          </w:tcPr>
          <w:p w14:paraId="4F82577F" w14:textId="77777777" w:rsidR="005101C5" w:rsidRPr="00EE5DE3" w:rsidRDefault="005101C5" w:rsidP="00AC1437">
            <w:pPr>
              <w:pStyle w:val="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DE3">
              <w:t>3.06 (2.35-4)</w:t>
            </w:r>
          </w:p>
        </w:tc>
        <w:tc>
          <w:tcPr>
            <w:tcW w:w="1746" w:type="dxa"/>
            <w:gridSpan w:val="2"/>
            <w:vAlign w:val="center"/>
          </w:tcPr>
          <w:p w14:paraId="566372EF" w14:textId="77777777" w:rsidR="005101C5" w:rsidRPr="00EE5DE3" w:rsidRDefault="005101C5" w:rsidP="00AC1437">
            <w:pPr>
              <w:pStyle w:val="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DE3">
              <w:t>&lt;0.001</w:t>
            </w:r>
          </w:p>
        </w:tc>
      </w:tr>
      <w:tr w:rsidR="00EE5DE3" w:rsidRPr="00EE5DE3" w14:paraId="6076104B" w14:textId="77777777" w:rsidTr="005101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4E0D1D1" w14:textId="77777777" w:rsidR="005101C5" w:rsidRPr="00EE5DE3" w:rsidRDefault="005101C5" w:rsidP="00AC1437">
            <w:pPr>
              <w:pStyle w:val="a"/>
            </w:pPr>
            <w:r w:rsidRPr="00EE5DE3">
              <w:t>3</w:t>
            </w:r>
          </w:p>
        </w:tc>
        <w:tc>
          <w:tcPr>
            <w:tcW w:w="1843" w:type="dxa"/>
            <w:vAlign w:val="center"/>
          </w:tcPr>
          <w:p w14:paraId="3FDE0150" w14:textId="77777777" w:rsidR="005101C5" w:rsidRPr="00EE5DE3" w:rsidRDefault="005101C5" w:rsidP="00AC1437">
            <w:pPr>
              <w:pStyle w:val="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DE3">
              <w:t>6.96 (5.87-8.24)</w:t>
            </w:r>
          </w:p>
        </w:tc>
        <w:tc>
          <w:tcPr>
            <w:tcW w:w="1003" w:type="dxa"/>
            <w:vAlign w:val="center"/>
          </w:tcPr>
          <w:p w14:paraId="42E5315B" w14:textId="77777777" w:rsidR="005101C5" w:rsidRPr="00EE5DE3" w:rsidRDefault="005101C5" w:rsidP="00AC1437">
            <w:pPr>
              <w:pStyle w:val="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DE3">
              <w:t>&lt;0.001</w:t>
            </w:r>
          </w:p>
        </w:tc>
        <w:tc>
          <w:tcPr>
            <w:tcW w:w="1973" w:type="dxa"/>
            <w:vAlign w:val="center"/>
          </w:tcPr>
          <w:p w14:paraId="6DA33AFC" w14:textId="77777777" w:rsidR="005101C5" w:rsidRPr="00EE5DE3" w:rsidRDefault="005101C5" w:rsidP="00AC1437">
            <w:pPr>
              <w:pStyle w:val="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DE3">
              <w:t>6.18 (4.9-7.81)</w:t>
            </w:r>
          </w:p>
        </w:tc>
        <w:tc>
          <w:tcPr>
            <w:tcW w:w="1746" w:type="dxa"/>
            <w:gridSpan w:val="2"/>
            <w:vAlign w:val="center"/>
          </w:tcPr>
          <w:p w14:paraId="2A1AC7F7" w14:textId="77777777" w:rsidR="005101C5" w:rsidRPr="00EE5DE3" w:rsidRDefault="005101C5" w:rsidP="00AC1437">
            <w:pPr>
              <w:pStyle w:val="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DE3">
              <w:t>&lt;0.001</w:t>
            </w:r>
          </w:p>
        </w:tc>
      </w:tr>
      <w:tr w:rsidR="00EE5DE3" w:rsidRPr="00EE5DE3" w14:paraId="5C5E2CEE" w14:textId="77777777" w:rsidTr="005101C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4" w:type="dxa"/>
            <w:gridSpan w:val="5"/>
            <w:vAlign w:val="center"/>
          </w:tcPr>
          <w:p w14:paraId="2C5BE49D" w14:textId="77777777" w:rsidR="005101C5" w:rsidRPr="00EE5DE3" w:rsidRDefault="005101C5" w:rsidP="00AC1437">
            <w:pPr>
              <w:pStyle w:val="a"/>
              <w:jc w:val="left"/>
            </w:pPr>
            <w:r w:rsidRPr="00EE5DE3">
              <w:t>Pathological N</w:t>
            </w:r>
          </w:p>
        </w:tc>
      </w:tr>
      <w:tr w:rsidR="00EE5DE3" w:rsidRPr="00EE5DE3" w14:paraId="3DC7819F" w14:textId="77777777" w:rsidTr="005101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3EE94C2" w14:textId="77777777" w:rsidR="005101C5" w:rsidRPr="00EE5DE3" w:rsidRDefault="005101C5" w:rsidP="00AC1437">
            <w:pPr>
              <w:pStyle w:val="a"/>
            </w:pPr>
            <w:r w:rsidRPr="00EE5DE3">
              <w:rPr>
                <w:rFonts w:hint="eastAsia"/>
              </w:rPr>
              <w:t>Without</w:t>
            </w:r>
          </w:p>
        </w:tc>
        <w:tc>
          <w:tcPr>
            <w:tcW w:w="1843" w:type="dxa"/>
            <w:vAlign w:val="center"/>
          </w:tcPr>
          <w:p w14:paraId="12CD9857" w14:textId="77777777" w:rsidR="005101C5" w:rsidRPr="00EE5DE3" w:rsidRDefault="005101C5" w:rsidP="00AC1437">
            <w:pPr>
              <w:pStyle w:val="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DE3">
              <w:rPr>
                <w:rFonts w:hint="eastAsia"/>
              </w:rPr>
              <w:t>－</w:t>
            </w:r>
          </w:p>
        </w:tc>
        <w:tc>
          <w:tcPr>
            <w:tcW w:w="1003" w:type="dxa"/>
            <w:vAlign w:val="center"/>
          </w:tcPr>
          <w:p w14:paraId="745A0E7B" w14:textId="77777777" w:rsidR="005101C5" w:rsidRPr="00EE5DE3" w:rsidRDefault="005101C5" w:rsidP="00AC1437">
            <w:pPr>
              <w:pStyle w:val="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DE3">
              <w:rPr>
                <w:rFonts w:hint="eastAsia"/>
              </w:rPr>
              <w:t>－</w:t>
            </w:r>
          </w:p>
        </w:tc>
        <w:tc>
          <w:tcPr>
            <w:tcW w:w="1973" w:type="dxa"/>
            <w:vAlign w:val="center"/>
          </w:tcPr>
          <w:p w14:paraId="3DEA6C76" w14:textId="77777777" w:rsidR="005101C5" w:rsidRPr="00EE5DE3" w:rsidRDefault="005101C5" w:rsidP="00AC1437">
            <w:pPr>
              <w:pStyle w:val="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DE3">
              <w:rPr>
                <w:rFonts w:hint="eastAsia"/>
              </w:rPr>
              <w:t>－</w:t>
            </w:r>
          </w:p>
        </w:tc>
        <w:tc>
          <w:tcPr>
            <w:tcW w:w="1746" w:type="dxa"/>
            <w:gridSpan w:val="2"/>
            <w:vAlign w:val="center"/>
          </w:tcPr>
          <w:p w14:paraId="654FB45F" w14:textId="77777777" w:rsidR="005101C5" w:rsidRPr="00EE5DE3" w:rsidRDefault="005101C5" w:rsidP="00AC1437">
            <w:pPr>
              <w:pStyle w:val="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DE3">
              <w:rPr>
                <w:rFonts w:hint="eastAsia"/>
              </w:rPr>
              <w:t>－</w:t>
            </w:r>
          </w:p>
        </w:tc>
      </w:tr>
      <w:tr w:rsidR="00EE5DE3" w:rsidRPr="00EE5DE3" w14:paraId="219C53E9" w14:textId="77777777" w:rsidTr="00510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9C473D3" w14:textId="77777777" w:rsidR="005101C5" w:rsidRPr="00EE5DE3" w:rsidRDefault="005101C5" w:rsidP="00AC1437">
            <w:pPr>
              <w:pStyle w:val="a"/>
            </w:pPr>
            <w:r w:rsidRPr="00EE5DE3">
              <w:t xml:space="preserve">With </w:t>
            </w:r>
          </w:p>
        </w:tc>
        <w:tc>
          <w:tcPr>
            <w:tcW w:w="1843" w:type="dxa"/>
            <w:vAlign w:val="center"/>
          </w:tcPr>
          <w:p w14:paraId="709C2EEE" w14:textId="77777777" w:rsidR="005101C5" w:rsidRPr="00EE5DE3" w:rsidRDefault="005101C5" w:rsidP="00AC1437">
            <w:pPr>
              <w:pStyle w:val="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DE3">
              <w:t>3.47 (3.08-3.92)</w:t>
            </w:r>
          </w:p>
        </w:tc>
        <w:tc>
          <w:tcPr>
            <w:tcW w:w="1003" w:type="dxa"/>
            <w:vAlign w:val="center"/>
          </w:tcPr>
          <w:p w14:paraId="32C15307" w14:textId="77777777" w:rsidR="005101C5" w:rsidRPr="00EE5DE3" w:rsidRDefault="005101C5" w:rsidP="00AC1437">
            <w:pPr>
              <w:pStyle w:val="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DE3">
              <w:t>&lt;0.001</w:t>
            </w:r>
          </w:p>
        </w:tc>
        <w:tc>
          <w:tcPr>
            <w:tcW w:w="1973" w:type="dxa"/>
            <w:vAlign w:val="center"/>
          </w:tcPr>
          <w:p w14:paraId="3D9B030B" w14:textId="77777777" w:rsidR="005101C5" w:rsidRPr="00EE5DE3" w:rsidRDefault="005101C5" w:rsidP="00AC1437">
            <w:pPr>
              <w:pStyle w:val="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DE3">
              <w:t>1.11 (0.89-1.39)</w:t>
            </w:r>
          </w:p>
        </w:tc>
        <w:tc>
          <w:tcPr>
            <w:tcW w:w="1746" w:type="dxa"/>
            <w:gridSpan w:val="2"/>
            <w:vAlign w:val="center"/>
          </w:tcPr>
          <w:p w14:paraId="7ED08C1E" w14:textId="77777777" w:rsidR="005101C5" w:rsidRPr="00EE5DE3" w:rsidRDefault="005101C5" w:rsidP="00AC1437">
            <w:pPr>
              <w:pStyle w:val="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DE3">
              <w:t>0.375</w:t>
            </w:r>
          </w:p>
        </w:tc>
      </w:tr>
      <w:tr w:rsidR="00EE5DE3" w:rsidRPr="00EE5DE3" w14:paraId="48DB70A8" w14:textId="77777777" w:rsidTr="005101C5">
        <w:trPr>
          <w:gridAfter w:val="1"/>
          <w:wAfter w:w="17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4" w:type="dxa"/>
            <w:gridSpan w:val="5"/>
            <w:vAlign w:val="center"/>
          </w:tcPr>
          <w:p w14:paraId="054BD29C" w14:textId="77777777" w:rsidR="005101C5" w:rsidRPr="00EE5DE3" w:rsidRDefault="005101C5" w:rsidP="00AC1437">
            <w:pPr>
              <w:pStyle w:val="a"/>
              <w:jc w:val="left"/>
            </w:pPr>
            <w:r w:rsidRPr="00EE5DE3">
              <w:t>Pathological M</w:t>
            </w:r>
          </w:p>
        </w:tc>
      </w:tr>
      <w:tr w:rsidR="00EE5DE3" w:rsidRPr="00EE5DE3" w14:paraId="7881801B" w14:textId="77777777" w:rsidTr="00510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57DA989" w14:textId="77777777" w:rsidR="005101C5" w:rsidRPr="00EE5DE3" w:rsidRDefault="005101C5" w:rsidP="00AC1437">
            <w:pPr>
              <w:pStyle w:val="a"/>
            </w:pPr>
            <w:r w:rsidRPr="00EE5DE3">
              <w:rPr>
                <w:rFonts w:hint="eastAsia"/>
              </w:rPr>
              <w:t>Without</w:t>
            </w:r>
          </w:p>
        </w:tc>
        <w:tc>
          <w:tcPr>
            <w:tcW w:w="1843" w:type="dxa"/>
            <w:vAlign w:val="center"/>
          </w:tcPr>
          <w:p w14:paraId="60DDB1B4" w14:textId="77777777" w:rsidR="005101C5" w:rsidRPr="00EE5DE3" w:rsidRDefault="005101C5" w:rsidP="00AC1437">
            <w:pPr>
              <w:pStyle w:val="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DE3">
              <w:rPr>
                <w:rFonts w:hint="eastAsia"/>
              </w:rPr>
              <w:t>－</w:t>
            </w:r>
          </w:p>
        </w:tc>
        <w:tc>
          <w:tcPr>
            <w:tcW w:w="1003" w:type="dxa"/>
            <w:vAlign w:val="center"/>
          </w:tcPr>
          <w:p w14:paraId="33F7246D" w14:textId="77777777" w:rsidR="005101C5" w:rsidRPr="00EE5DE3" w:rsidRDefault="005101C5" w:rsidP="00AC1437">
            <w:pPr>
              <w:pStyle w:val="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DE3">
              <w:rPr>
                <w:rFonts w:hint="eastAsia"/>
              </w:rPr>
              <w:t>－</w:t>
            </w:r>
          </w:p>
        </w:tc>
        <w:tc>
          <w:tcPr>
            <w:tcW w:w="1973" w:type="dxa"/>
            <w:vAlign w:val="center"/>
          </w:tcPr>
          <w:p w14:paraId="2B3D41DD" w14:textId="77777777" w:rsidR="005101C5" w:rsidRPr="00EE5DE3" w:rsidRDefault="005101C5" w:rsidP="00AC1437">
            <w:pPr>
              <w:pStyle w:val="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DE3">
              <w:rPr>
                <w:rFonts w:hint="eastAsia"/>
              </w:rPr>
              <w:t>－</w:t>
            </w:r>
          </w:p>
        </w:tc>
        <w:tc>
          <w:tcPr>
            <w:tcW w:w="1746" w:type="dxa"/>
            <w:gridSpan w:val="2"/>
            <w:vAlign w:val="center"/>
          </w:tcPr>
          <w:p w14:paraId="68149413" w14:textId="77777777" w:rsidR="005101C5" w:rsidRPr="00EE5DE3" w:rsidRDefault="005101C5" w:rsidP="00AC1437">
            <w:pPr>
              <w:pStyle w:val="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DE3">
              <w:rPr>
                <w:rFonts w:hint="eastAsia"/>
              </w:rPr>
              <w:t>－</w:t>
            </w:r>
          </w:p>
        </w:tc>
      </w:tr>
      <w:tr w:rsidR="00EE5DE3" w:rsidRPr="00EE5DE3" w14:paraId="596AAB7A" w14:textId="77777777" w:rsidTr="005101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B1C7888" w14:textId="77777777" w:rsidR="005101C5" w:rsidRPr="00EE5DE3" w:rsidRDefault="005101C5" w:rsidP="00AC1437">
            <w:pPr>
              <w:pStyle w:val="a"/>
            </w:pPr>
            <w:r w:rsidRPr="00EE5DE3">
              <w:t xml:space="preserve">With </w:t>
            </w:r>
          </w:p>
        </w:tc>
        <w:tc>
          <w:tcPr>
            <w:tcW w:w="1843" w:type="dxa"/>
            <w:vAlign w:val="center"/>
          </w:tcPr>
          <w:p w14:paraId="2E48C276" w14:textId="77777777" w:rsidR="005101C5" w:rsidRPr="00EE5DE3" w:rsidRDefault="005101C5" w:rsidP="00AC1437">
            <w:pPr>
              <w:pStyle w:val="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DE3">
              <w:t>3.6 (3.1-4.19)</w:t>
            </w:r>
          </w:p>
        </w:tc>
        <w:tc>
          <w:tcPr>
            <w:tcW w:w="1003" w:type="dxa"/>
            <w:vAlign w:val="center"/>
          </w:tcPr>
          <w:p w14:paraId="38590687" w14:textId="77777777" w:rsidR="005101C5" w:rsidRPr="00EE5DE3" w:rsidRDefault="005101C5" w:rsidP="00AC1437">
            <w:pPr>
              <w:pStyle w:val="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DE3">
              <w:t>&lt;0.001</w:t>
            </w:r>
          </w:p>
        </w:tc>
        <w:tc>
          <w:tcPr>
            <w:tcW w:w="1973" w:type="dxa"/>
            <w:vAlign w:val="center"/>
          </w:tcPr>
          <w:p w14:paraId="4A5C44D4" w14:textId="77777777" w:rsidR="005101C5" w:rsidRPr="00EE5DE3" w:rsidRDefault="005101C5" w:rsidP="00AC1437">
            <w:pPr>
              <w:pStyle w:val="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DE3">
              <w:t>3.25 (2.18-4.85)</w:t>
            </w:r>
          </w:p>
        </w:tc>
        <w:tc>
          <w:tcPr>
            <w:tcW w:w="1746" w:type="dxa"/>
            <w:gridSpan w:val="2"/>
            <w:vAlign w:val="center"/>
          </w:tcPr>
          <w:p w14:paraId="50C96669" w14:textId="77777777" w:rsidR="005101C5" w:rsidRPr="00EE5DE3" w:rsidRDefault="005101C5" w:rsidP="00AC1437">
            <w:pPr>
              <w:pStyle w:val="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DE3">
              <w:t>&lt;0.001</w:t>
            </w:r>
          </w:p>
        </w:tc>
      </w:tr>
      <w:tr w:rsidR="00EE5DE3" w:rsidRPr="00EE5DE3" w14:paraId="1E25B6CD" w14:textId="77777777" w:rsidTr="005101C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4" w:type="dxa"/>
            <w:gridSpan w:val="5"/>
            <w:vAlign w:val="center"/>
          </w:tcPr>
          <w:p w14:paraId="6C413F49" w14:textId="77777777" w:rsidR="005101C5" w:rsidRPr="00EE5DE3" w:rsidRDefault="005101C5" w:rsidP="00AC1437">
            <w:pPr>
              <w:pStyle w:val="a"/>
              <w:jc w:val="left"/>
            </w:pPr>
            <w:r w:rsidRPr="00EE5DE3">
              <w:t>Chemotherapy</w:t>
            </w:r>
          </w:p>
        </w:tc>
      </w:tr>
      <w:tr w:rsidR="00EE5DE3" w:rsidRPr="00EE5DE3" w14:paraId="77C48C98" w14:textId="77777777" w:rsidTr="005101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7E2A3E0" w14:textId="77777777" w:rsidR="005101C5" w:rsidRPr="00EE5DE3" w:rsidRDefault="005101C5" w:rsidP="00AC1437">
            <w:pPr>
              <w:pStyle w:val="a"/>
            </w:pPr>
            <w:r w:rsidRPr="00EE5DE3">
              <w:rPr>
                <w:rFonts w:hint="eastAsia"/>
              </w:rPr>
              <w:t xml:space="preserve">Without </w:t>
            </w:r>
          </w:p>
        </w:tc>
        <w:tc>
          <w:tcPr>
            <w:tcW w:w="1843" w:type="dxa"/>
            <w:vAlign w:val="center"/>
          </w:tcPr>
          <w:p w14:paraId="3CB59434" w14:textId="77777777" w:rsidR="005101C5" w:rsidRPr="00EE5DE3" w:rsidRDefault="005101C5" w:rsidP="00AC1437">
            <w:pPr>
              <w:pStyle w:val="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DE3">
              <w:rPr>
                <w:rFonts w:cstheme="minorHAnsi"/>
              </w:rPr>
              <w:t>－</w:t>
            </w:r>
          </w:p>
        </w:tc>
        <w:tc>
          <w:tcPr>
            <w:tcW w:w="1003" w:type="dxa"/>
            <w:vAlign w:val="center"/>
          </w:tcPr>
          <w:p w14:paraId="1D0361D7" w14:textId="77777777" w:rsidR="005101C5" w:rsidRPr="00EE5DE3" w:rsidRDefault="005101C5" w:rsidP="00AC1437">
            <w:pPr>
              <w:pStyle w:val="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DE3">
              <w:rPr>
                <w:rFonts w:cstheme="minorHAnsi"/>
              </w:rPr>
              <w:t>－</w:t>
            </w:r>
          </w:p>
        </w:tc>
        <w:tc>
          <w:tcPr>
            <w:tcW w:w="1973" w:type="dxa"/>
            <w:vAlign w:val="center"/>
          </w:tcPr>
          <w:p w14:paraId="25CD2B81" w14:textId="77777777" w:rsidR="005101C5" w:rsidRPr="00EE5DE3" w:rsidRDefault="005101C5" w:rsidP="00AC1437">
            <w:pPr>
              <w:pStyle w:val="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DE3">
              <w:rPr>
                <w:rFonts w:cstheme="minorHAnsi"/>
              </w:rPr>
              <w:t>－</w:t>
            </w:r>
          </w:p>
        </w:tc>
        <w:tc>
          <w:tcPr>
            <w:tcW w:w="1746" w:type="dxa"/>
            <w:gridSpan w:val="2"/>
            <w:vAlign w:val="center"/>
          </w:tcPr>
          <w:p w14:paraId="4B0AC8C2" w14:textId="77777777" w:rsidR="005101C5" w:rsidRPr="00EE5DE3" w:rsidRDefault="005101C5" w:rsidP="00AC1437">
            <w:pPr>
              <w:pStyle w:val="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DE3">
              <w:rPr>
                <w:rFonts w:cstheme="minorHAnsi"/>
              </w:rPr>
              <w:t>－</w:t>
            </w:r>
          </w:p>
        </w:tc>
      </w:tr>
      <w:tr w:rsidR="00EE5DE3" w:rsidRPr="00EE5DE3" w14:paraId="31E6BB7D" w14:textId="77777777" w:rsidTr="00510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A52A66B" w14:textId="77777777" w:rsidR="005101C5" w:rsidRPr="00EE5DE3" w:rsidRDefault="005101C5" w:rsidP="00AC1437">
            <w:pPr>
              <w:pStyle w:val="a"/>
            </w:pPr>
            <w:r w:rsidRPr="00EE5DE3">
              <w:t>With</w:t>
            </w:r>
          </w:p>
        </w:tc>
        <w:tc>
          <w:tcPr>
            <w:tcW w:w="1843" w:type="dxa"/>
            <w:vAlign w:val="center"/>
          </w:tcPr>
          <w:p w14:paraId="5FC732CE" w14:textId="77777777" w:rsidR="005101C5" w:rsidRPr="00EE5DE3" w:rsidRDefault="005101C5" w:rsidP="00AC1437">
            <w:pPr>
              <w:pStyle w:val="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DE3">
              <w:rPr>
                <w:rFonts w:hint="eastAsia"/>
              </w:rPr>
              <w:t>2.17 (1.73-2.73)</w:t>
            </w:r>
          </w:p>
        </w:tc>
        <w:tc>
          <w:tcPr>
            <w:tcW w:w="1003" w:type="dxa"/>
            <w:vAlign w:val="center"/>
          </w:tcPr>
          <w:p w14:paraId="77F5042A" w14:textId="77777777" w:rsidR="005101C5" w:rsidRPr="00EE5DE3" w:rsidRDefault="005101C5" w:rsidP="00AC1437">
            <w:pPr>
              <w:pStyle w:val="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DE3">
              <w:rPr>
                <w:rFonts w:hint="eastAsia"/>
              </w:rPr>
              <w:t>&lt;0.001</w:t>
            </w:r>
          </w:p>
        </w:tc>
        <w:tc>
          <w:tcPr>
            <w:tcW w:w="1973" w:type="dxa"/>
            <w:vAlign w:val="center"/>
          </w:tcPr>
          <w:p w14:paraId="0DADBEB7" w14:textId="77777777" w:rsidR="005101C5" w:rsidRPr="00EE5DE3" w:rsidRDefault="005101C5" w:rsidP="00AC1437">
            <w:pPr>
              <w:pStyle w:val="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DE3">
              <w:rPr>
                <w:rFonts w:hint="eastAsia"/>
              </w:rPr>
              <w:t>0.69 (0.52-0.91)</w:t>
            </w:r>
          </w:p>
        </w:tc>
        <w:tc>
          <w:tcPr>
            <w:tcW w:w="1746" w:type="dxa"/>
            <w:gridSpan w:val="2"/>
            <w:vAlign w:val="center"/>
          </w:tcPr>
          <w:p w14:paraId="5D7A24E8" w14:textId="77777777" w:rsidR="005101C5" w:rsidRPr="00EE5DE3" w:rsidRDefault="005101C5" w:rsidP="00AC1437">
            <w:pPr>
              <w:pStyle w:val="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DE3">
              <w:rPr>
                <w:rFonts w:hint="eastAsia"/>
              </w:rPr>
              <w:t>0.027</w:t>
            </w:r>
          </w:p>
        </w:tc>
      </w:tr>
      <w:tr w:rsidR="00EE5DE3" w:rsidRPr="00EE5DE3" w14:paraId="59E910FC" w14:textId="77777777" w:rsidTr="005101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BB370C4" w14:textId="77777777" w:rsidR="005101C5" w:rsidRPr="00EE5DE3" w:rsidRDefault="005101C5" w:rsidP="00AC1437">
            <w:pPr>
              <w:pStyle w:val="a"/>
            </w:pPr>
            <w:r w:rsidRPr="00EE5DE3">
              <w:t>Lymph node ratio</w:t>
            </w:r>
          </w:p>
        </w:tc>
        <w:tc>
          <w:tcPr>
            <w:tcW w:w="1843" w:type="dxa"/>
            <w:vAlign w:val="center"/>
          </w:tcPr>
          <w:p w14:paraId="2DF9FE8C" w14:textId="77777777" w:rsidR="005101C5" w:rsidRPr="00EE5DE3" w:rsidRDefault="005101C5" w:rsidP="00AC1437">
            <w:pPr>
              <w:pStyle w:val="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DE3">
              <w:rPr>
                <w:rFonts w:hint="eastAsia"/>
              </w:rPr>
              <w:t>6.71 (5.6-8.05)</w:t>
            </w:r>
          </w:p>
        </w:tc>
        <w:tc>
          <w:tcPr>
            <w:tcW w:w="1003" w:type="dxa"/>
            <w:vAlign w:val="center"/>
          </w:tcPr>
          <w:p w14:paraId="6AA717B3" w14:textId="77777777" w:rsidR="005101C5" w:rsidRPr="00EE5DE3" w:rsidRDefault="005101C5" w:rsidP="00AC1437">
            <w:pPr>
              <w:pStyle w:val="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DE3">
              <w:rPr>
                <w:rFonts w:hint="eastAsia"/>
              </w:rPr>
              <w:t>&lt;0.001</w:t>
            </w:r>
          </w:p>
        </w:tc>
        <w:tc>
          <w:tcPr>
            <w:tcW w:w="1973" w:type="dxa"/>
            <w:vAlign w:val="center"/>
          </w:tcPr>
          <w:p w14:paraId="27451BE0" w14:textId="77777777" w:rsidR="005101C5" w:rsidRPr="00EE5DE3" w:rsidRDefault="005101C5" w:rsidP="00AC1437">
            <w:pPr>
              <w:pStyle w:val="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DE3">
              <w:rPr>
                <w:rFonts w:hint="eastAsia"/>
              </w:rPr>
              <w:t>2.34 (1.75-3.12)</w:t>
            </w:r>
          </w:p>
        </w:tc>
        <w:tc>
          <w:tcPr>
            <w:tcW w:w="1746" w:type="dxa"/>
            <w:gridSpan w:val="2"/>
            <w:vAlign w:val="center"/>
          </w:tcPr>
          <w:p w14:paraId="214B1ECB" w14:textId="77777777" w:rsidR="005101C5" w:rsidRPr="00EE5DE3" w:rsidRDefault="005101C5" w:rsidP="00AC1437">
            <w:pPr>
              <w:pStyle w:val="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DE3">
              <w:rPr>
                <w:rFonts w:hint="eastAsia"/>
              </w:rPr>
              <w:t>&lt;0.001</w:t>
            </w:r>
          </w:p>
        </w:tc>
      </w:tr>
      <w:tr w:rsidR="00EE5DE3" w:rsidRPr="00EE5DE3" w14:paraId="5CEA0E90" w14:textId="77777777" w:rsidTr="00F2526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4" w:type="dxa"/>
            <w:gridSpan w:val="5"/>
            <w:vAlign w:val="center"/>
          </w:tcPr>
          <w:p w14:paraId="06253835" w14:textId="4E4DBA9A" w:rsidR="00CD73B5" w:rsidRPr="00EE5DE3" w:rsidRDefault="00CD73B5" w:rsidP="00F25262">
            <w:pPr>
              <w:pStyle w:val="a"/>
              <w:jc w:val="left"/>
            </w:pPr>
            <w:r w:rsidRPr="00EE5DE3">
              <w:t>Interactions terms</w:t>
            </w:r>
          </w:p>
        </w:tc>
      </w:tr>
      <w:tr w:rsidR="00EE5DE3" w:rsidRPr="00EE5DE3" w14:paraId="1A5AAC77" w14:textId="77777777" w:rsidTr="005101C5">
        <w:trPr>
          <w:gridAfter w:val="1"/>
          <w:wAfter w:w="17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4" w:type="dxa"/>
            <w:gridSpan w:val="5"/>
            <w:vAlign w:val="center"/>
          </w:tcPr>
          <w:p w14:paraId="5D3D7913" w14:textId="77777777" w:rsidR="005101C5" w:rsidRPr="00EE5DE3" w:rsidRDefault="005101C5" w:rsidP="00AC1437">
            <w:pPr>
              <w:pStyle w:val="a"/>
              <w:jc w:val="left"/>
            </w:pPr>
            <w:r w:rsidRPr="00EE5DE3">
              <w:t>Age at diagnosis * Tumor grade</w:t>
            </w:r>
          </w:p>
        </w:tc>
      </w:tr>
      <w:tr w:rsidR="00EE5DE3" w:rsidRPr="00EE5DE3" w14:paraId="464B705A" w14:textId="77777777" w:rsidTr="00510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3970D8D" w14:textId="77777777" w:rsidR="005101C5" w:rsidRPr="00EE5DE3" w:rsidRDefault="005101C5" w:rsidP="00AC1437">
            <w:pPr>
              <w:pStyle w:val="a"/>
              <w:wordWrap w:val="0"/>
              <w:rPr>
                <w:i/>
                <w:iCs/>
              </w:rPr>
            </w:pPr>
            <w:r w:rsidRPr="00EE5DE3">
              <w:rPr>
                <w:rFonts w:hint="eastAsia"/>
              </w:rPr>
              <w:t>18</w:t>
            </w:r>
            <w:r w:rsidRPr="00EE5DE3">
              <w:rPr>
                <w:rFonts w:hint="eastAsia"/>
              </w:rPr>
              <w:t>－</w:t>
            </w:r>
            <w:r w:rsidRPr="00EE5DE3">
              <w:rPr>
                <w:rFonts w:hint="eastAsia"/>
              </w:rPr>
              <w:t xml:space="preserve">39 * </w:t>
            </w:r>
          </w:p>
          <w:p w14:paraId="74EF962A" w14:textId="77777777" w:rsidR="005101C5" w:rsidRPr="00EE5DE3" w:rsidRDefault="005101C5" w:rsidP="00AC1437">
            <w:pPr>
              <w:pStyle w:val="a"/>
            </w:pPr>
            <w:r w:rsidRPr="00EE5DE3">
              <w:rPr>
                <w:rFonts w:hint="eastAsia"/>
              </w:rPr>
              <w:t>grade</w:t>
            </w:r>
            <w:r w:rsidRPr="00EE5DE3">
              <w:t xml:space="preserve"> high</w:t>
            </w:r>
          </w:p>
        </w:tc>
        <w:tc>
          <w:tcPr>
            <w:tcW w:w="1843" w:type="dxa"/>
            <w:vAlign w:val="center"/>
          </w:tcPr>
          <w:p w14:paraId="2660AF16" w14:textId="77777777" w:rsidR="005101C5" w:rsidRPr="00EE5DE3" w:rsidRDefault="005101C5" w:rsidP="00AC1437">
            <w:pPr>
              <w:pStyle w:val="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DE3">
              <w:rPr>
                <w:rFonts w:cstheme="minorHAnsi"/>
              </w:rPr>
              <w:t>－</w:t>
            </w:r>
          </w:p>
        </w:tc>
        <w:tc>
          <w:tcPr>
            <w:tcW w:w="1003" w:type="dxa"/>
            <w:vAlign w:val="center"/>
          </w:tcPr>
          <w:p w14:paraId="6629B322" w14:textId="77777777" w:rsidR="005101C5" w:rsidRPr="00EE5DE3" w:rsidRDefault="005101C5" w:rsidP="00AC1437">
            <w:pPr>
              <w:pStyle w:val="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DE3">
              <w:rPr>
                <w:rFonts w:cstheme="minorHAnsi"/>
              </w:rPr>
              <w:t>－</w:t>
            </w:r>
          </w:p>
        </w:tc>
        <w:tc>
          <w:tcPr>
            <w:tcW w:w="1973" w:type="dxa"/>
            <w:vAlign w:val="center"/>
          </w:tcPr>
          <w:p w14:paraId="68CA1EE1" w14:textId="77777777" w:rsidR="005101C5" w:rsidRPr="00EE5DE3" w:rsidRDefault="005101C5" w:rsidP="00AC1437">
            <w:pPr>
              <w:pStyle w:val="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DE3">
              <w:rPr>
                <w:rFonts w:cstheme="minorHAnsi"/>
              </w:rPr>
              <w:t>－</w:t>
            </w:r>
          </w:p>
        </w:tc>
        <w:tc>
          <w:tcPr>
            <w:tcW w:w="1746" w:type="dxa"/>
            <w:gridSpan w:val="2"/>
            <w:vAlign w:val="center"/>
          </w:tcPr>
          <w:p w14:paraId="2D0F7D6C" w14:textId="77777777" w:rsidR="005101C5" w:rsidRPr="00EE5DE3" w:rsidRDefault="005101C5" w:rsidP="00AC1437">
            <w:pPr>
              <w:pStyle w:val="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DE3">
              <w:rPr>
                <w:rFonts w:cstheme="minorHAnsi"/>
              </w:rPr>
              <w:t>－</w:t>
            </w:r>
          </w:p>
        </w:tc>
      </w:tr>
      <w:tr w:rsidR="00EE5DE3" w:rsidRPr="00EE5DE3" w14:paraId="3C6BDCBC" w14:textId="77777777" w:rsidTr="005101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721F78C" w14:textId="77777777" w:rsidR="005101C5" w:rsidRPr="00EE5DE3" w:rsidRDefault="005101C5" w:rsidP="00AC1437">
            <w:pPr>
              <w:pStyle w:val="a"/>
              <w:wordWrap w:val="0"/>
              <w:rPr>
                <w:i/>
                <w:iCs/>
              </w:rPr>
            </w:pPr>
            <w:r w:rsidRPr="00EE5DE3">
              <w:rPr>
                <w:rFonts w:hint="eastAsia"/>
              </w:rPr>
              <w:lastRenderedPageBreak/>
              <w:t>40</w:t>
            </w:r>
            <w:r w:rsidRPr="00EE5DE3">
              <w:rPr>
                <w:rFonts w:hint="eastAsia"/>
              </w:rPr>
              <w:t>－</w:t>
            </w:r>
            <w:r w:rsidRPr="00EE5DE3">
              <w:rPr>
                <w:rFonts w:hint="eastAsia"/>
              </w:rPr>
              <w:t>49 *</w:t>
            </w:r>
            <w:r w:rsidRPr="00EE5DE3">
              <w:t xml:space="preserve"> </w:t>
            </w:r>
          </w:p>
          <w:p w14:paraId="4D22A14E" w14:textId="77777777" w:rsidR="005101C5" w:rsidRPr="00EE5DE3" w:rsidRDefault="005101C5" w:rsidP="00AC1437">
            <w:pPr>
              <w:pStyle w:val="a"/>
            </w:pPr>
            <w:r w:rsidRPr="00EE5DE3">
              <w:rPr>
                <w:rFonts w:hint="eastAsia"/>
              </w:rPr>
              <w:t>grade</w:t>
            </w:r>
            <w:r w:rsidRPr="00EE5DE3">
              <w:t xml:space="preserve"> high</w:t>
            </w:r>
          </w:p>
        </w:tc>
        <w:tc>
          <w:tcPr>
            <w:tcW w:w="1843" w:type="dxa"/>
            <w:vAlign w:val="center"/>
          </w:tcPr>
          <w:p w14:paraId="4493194F" w14:textId="77777777" w:rsidR="005101C5" w:rsidRPr="00EE5DE3" w:rsidRDefault="005101C5" w:rsidP="00AC1437">
            <w:pPr>
              <w:pStyle w:val="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DE3">
              <w:rPr>
                <w:rFonts w:hint="eastAsia"/>
              </w:rPr>
              <w:t>0.68 (0.42-1.11)</w:t>
            </w:r>
          </w:p>
        </w:tc>
        <w:tc>
          <w:tcPr>
            <w:tcW w:w="1003" w:type="dxa"/>
            <w:vAlign w:val="center"/>
          </w:tcPr>
          <w:p w14:paraId="5A3EBBB9" w14:textId="77777777" w:rsidR="005101C5" w:rsidRPr="00EE5DE3" w:rsidRDefault="005101C5" w:rsidP="00AC1437">
            <w:pPr>
              <w:pStyle w:val="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DE3">
              <w:rPr>
                <w:rFonts w:hint="eastAsia"/>
              </w:rPr>
              <w:t>0.123</w:t>
            </w:r>
          </w:p>
        </w:tc>
        <w:tc>
          <w:tcPr>
            <w:tcW w:w="1973" w:type="dxa"/>
            <w:vAlign w:val="center"/>
          </w:tcPr>
          <w:p w14:paraId="33B481BF" w14:textId="77777777" w:rsidR="005101C5" w:rsidRPr="00EE5DE3" w:rsidRDefault="005101C5" w:rsidP="00AC1437">
            <w:pPr>
              <w:pStyle w:val="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DE3">
              <w:rPr>
                <w:rFonts w:hint="eastAsia"/>
              </w:rPr>
              <w:t>0.65 (0.39-1.08)</w:t>
            </w:r>
          </w:p>
        </w:tc>
        <w:tc>
          <w:tcPr>
            <w:tcW w:w="1746" w:type="dxa"/>
            <w:gridSpan w:val="2"/>
            <w:vAlign w:val="center"/>
          </w:tcPr>
          <w:p w14:paraId="2EE2588D" w14:textId="77777777" w:rsidR="005101C5" w:rsidRPr="00EE5DE3" w:rsidRDefault="005101C5" w:rsidP="00AC1437">
            <w:pPr>
              <w:pStyle w:val="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DE3">
              <w:rPr>
                <w:rFonts w:hint="eastAsia"/>
              </w:rPr>
              <w:t>0.116</w:t>
            </w:r>
          </w:p>
        </w:tc>
      </w:tr>
      <w:tr w:rsidR="00EE5DE3" w:rsidRPr="00EE5DE3" w14:paraId="568DC2A2" w14:textId="77777777" w:rsidTr="00510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0FFE507" w14:textId="77777777" w:rsidR="005101C5" w:rsidRPr="00EE5DE3" w:rsidRDefault="005101C5" w:rsidP="00AC1437">
            <w:pPr>
              <w:pStyle w:val="a"/>
              <w:rPr>
                <w:i/>
                <w:iCs/>
              </w:rPr>
            </w:pPr>
            <w:r w:rsidRPr="00EE5DE3">
              <w:rPr>
                <w:rFonts w:hint="eastAsia"/>
              </w:rPr>
              <w:t>50</w:t>
            </w:r>
            <w:r w:rsidRPr="00EE5DE3">
              <w:rPr>
                <w:rFonts w:hint="eastAsia"/>
              </w:rPr>
              <w:t>－</w:t>
            </w:r>
            <w:r w:rsidRPr="00EE5DE3">
              <w:rPr>
                <w:rFonts w:hint="eastAsia"/>
              </w:rPr>
              <w:t xml:space="preserve">59 * </w:t>
            </w:r>
          </w:p>
          <w:p w14:paraId="4401F105" w14:textId="77777777" w:rsidR="005101C5" w:rsidRPr="00EE5DE3" w:rsidRDefault="005101C5" w:rsidP="00AC1437">
            <w:pPr>
              <w:pStyle w:val="a"/>
              <w:wordWrap w:val="0"/>
            </w:pPr>
            <w:r w:rsidRPr="00EE5DE3">
              <w:t>G</w:t>
            </w:r>
            <w:r w:rsidRPr="00EE5DE3">
              <w:rPr>
                <w:rFonts w:hint="eastAsia"/>
              </w:rPr>
              <w:t>rade</w:t>
            </w:r>
            <w:r w:rsidRPr="00EE5DE3">
              <w:t xml:space="preserve"> high</w:t>
            </w:r>
          </w:p>
        </w:tc>
        <w:tc>
          <w:tcPr>
            <w:tcW w:w="1843" w:type="dxa"/>
            <w:vAlign w:val="center"/>
          </w:tcPr>
          <w:p w14:paraId="19881E7E" w14:textId="77777777" w:rsidR="005101C5" w:rsidRPr="00EE5DE3" w:rsidRDefault="005101C5" w:rsidP="00AC1437">
            <w:pPr>
              <w:pStyle w:val="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DE3">
              <w:rPr>
                <w:rFonts w:hint="eastAsia"/>
              </w:rPr>
              <w:t>0.54 (0.33-0.87)</w:t>
            </w:r>
          </w:p>
        </w:tc>
        <w:tc>
          <w:tcPr>
            <w:tcW w:w="1003" w:type="dxa"/>
            <w:vAlign w:val="center"/>
          </w:tcPr>
          <w:p w14:paraId="16067ACD" w14:textId="77777777" w:rsidR="005101C5" w:rsidRPr="00EE5DE3" w:rsidRDefault="005101C5" w:rsidP="00AC1437">
            <w:pPr>
              <w:pStyle w:val="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DE3">
              <w:rPr>
                <w:rFonts w:hint="eastAsia"/>
              </w:rPr>
              <w:t>0.011</w:t>
            </w:r>
          </w:p>
        </w:tc>
        <w:tc>
          <w:tcPr>
            <w:tcW w:w="1973" w:type="dxa"/>
            <w:vAlign w:val="center"/>
          </w:tcPr>
          <w:p w14:paraId="11A1D8B3" w14:textId="77777777" w:rsidR="005101C5" w:rsidRPr="00EE5DE3" w:rsidRDefault="005101C5" w:rsidP="00AC1437">
            <w:pPr>
              <w:pStyle w:val="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DE3">
              <w:rPr>
                <w:rFonts w:hint="eastAsia"/>
              </w:rPr>
              <w:t>0.59 (0.35-0.98)</w:t>
            </w:r>
          </w:p>
        </w:tc>
        <w:tc>
          <w:tcPr>
            <w:tcW w:w="1746" w:type="dxa"/>
            <w:gridSpan w:val="2"/>
            <w:vAlign w:val="center"/>
          </w:tcPr>
          <w:p w14:paraId="090316C9" w14:textId="77777777" w:rsidR="005101C5" w:rsidRPr="00EE5DE3" w:rsidRDefault="005101C5" w:rsidP="00AC1437">
            <w:pPr>
              <w:pStyle w:val="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DE3">
              <w:rPr>
                <w:rFonts w:hint="eastAsia"/>
              </w:rPr>
              <w:t>0.052</w:t>
            </w:r>
          </w:p>
        </w:tc>
      </w:tr>
      <w:tr w:rsidR="00EE5DE3" w:rsidRPr="00EE5DE3" w14:paraId="0F15820E" w14:textId="77777777" w:rsidTr="005101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770A1BD" w14:textId="77777777" w:rsidR="005101C5" w:rsidRPr="00EE5DE3" w:rsidRDefault="005101C5" w:rsidP="00AC1437">
            <w:pPr>
              <w:pStyle w:val="a"/>
              <w:rPr>
                <w:i/>
                <w:iCs/>
              </w:rPr>
            </w:pPr>
            <w:r w:rsidRPr="00EE5DE3">
              <w:t xml:space="preserve">60+ * </w:t>
            </w:r>
          </w:p>
          <w:p w14:paraId="56F97DD1" w14:textId="77777777" w:rsidR="005101C5" w:rsidRPr="00EE5DE3" w:rsidRDefault="005101C5" w:rsidP="00AC1437">
            <w:pPr>
              <w:pStyle w:val="a"/>
              <w:wordWrap w:val="0"/>
            </w:pPr>
            <w:r w:rsidRPr="00EE5DE3">
              <w:t>Grade high</w:t>
            </w:r>
          </w:p>
        </w:tc>
        <w:tc>
          <w:tcPr>
            <w:tcW w:w="1843" w:type="dxa"/>
            <w:vAlign w:val="center"/>
          </w:tcPr>
          <w:p w14:paraId="3C5C9092" w14:textId="77777777" w:rsidR="005101C5" w:rsidRPr="00EE5DE3" w:rsidRDefault="005101C5" w:rsidP="00AC1437">
            <w:pPr>
              <w:pStyle w:val="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DE3">
              <w:rPr>
                <w:rFonts w:hint="eastAsia"/>
              </w:rPr>
              <w:t>0.39 (0.24-0.63)</w:t>
            </w:r>
          </w:p>
        </w:tc>
        <w:tc>
          <w:tcPr>
            <w:tcW w:w="1003" w:type="dxa"/>
            <w:vAlign w:val="center"/>
          </w:tcPr>
          <w:p w14:paraId="4622FC1E" w14:textId="77777777" w:rsidR="005101C5" w:rsidRPr="00EE5DE3" w:rsidRDefault="005101C5" w:rsidP="00AC1437">
            <w:pPr>
              <w:pStyle w:val="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DE3">
              <w:rPr>
                <w:rFonts w:hint="eastAsia"/>
              </w:rPr>
              <w:t>&lt;0.001</w:t>
            </w:r>
          </w:p>
        </w:tc>
        <w:tc>
          <w:tcPr>
            <w:tcW w:w="1973" w:type="dxa"/>
            <w:vAlign w:val="center"/>
          </w:tcPr>
          <w:p w14:paraId="472EE4E3" w14:textId="77777777" w:rsidR="005101C5" w:rsidRPr="00EE5DE3" w:rsidRDefault="005101C5" w:rsidP="00AC1437">
            <w:pPr>
              <w:pStyle w:val="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DE3">
              <w:rPr>
                <w:rFonts w:hint="eastAsia"/>
              </w:rPr>
              <w:t>0.41 (0.25-0.68)</w:t>
            </w:r>
          </w:p>
        </w:tc>
        <w:tc>
          <w:tcPr>
            <w:tcW w:w="1746" w:type="dxa"/>
            <w:gridSpan w:val="2"/>
            <w:vAlign w:val="center"/>
          </w:tcPr>
          <w:p w14:paraId="6D0FB812" w14:textId="77777777" w:rsidR="005101C5" w:rsidRPr="00EE5DE3" w:rsidRDefault="005101C5" w:rsidP="00AC1437">
            <w:pPr>
              <w:pStyle w:val="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DE3">
              <w:rPr>
                <w:rFonts w:hint="eastAsia"/>
              </w:rPr>
              <w:t>0.001</w:t>
            </w:r>
          </w:p>
        </w:tc>
      </w:tr>
      <w:tr w:rsidR="00EE5DE3" w:rsidRPr="00EE5DE3" w14:paraId="5709A69B" w14:textId="77777777" w:rsidTr="00510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0" w:type="dxa"/>
            <w:gridSpan w:val="6"/>
            <w:vAlign w:val="center"/>
          </w:tcPr>
          <w:p w14:paraId="472AFBC6" w14:textId="77777777" w:rsidR="005101C5" w:rsidRPr="00EE5DE3" w:rsidRDefault="005101C5" w:rsidP="00AC1437">
            <w:pPr>
              <w:pStyle w:val="a"/>
              <w:jc w:val="left"/>
            </w:pPr>
            <w:r w:rsidRPr="00EE5DE3">
              <w:t>Histology type * Pathological N</w:t>
            </w:r>
          </w:p>
        </w:tc>
      </w:tr>
      <w:tr w:rsidR="00EE5DE3" w:rsidRPr="00EE5DE3" w14:paraId="16ACE24B" w14:textId="77777777" w:rsidTr="005101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84973AF" w14:textId="77777777" w:rsidR="005101C5" w:rsidRPr="00EE5DE3" w:rsidRDefault="005101C5" w:rsidP="00AC1437">
            <w:pPr>
              <w:pStyle w:val="a"/>
            </w:pPr>
            <w:r w:rsidRPr="00EE5DE3">
              <w:rPr>
                <w:rFonts w:hint="eastAsia"/>
              </w:rPr>
              <w:t xml:space="preserve">Serous * Pathological N  </w:t>
            </w:r>
          </w:p>
        </w:tc>
        <w:tc>
          <w:tcPr>
            <w:tcW w:w="1843" w:type="dxa"/>
            <w:vAlign w:val="center"/>
          </w:tcPr>
          <w:p w14:paraId="24E7BF37" w14:textId="77777777" w:rsidR="005101C5" w:rsidRPr="00EE5DE3" w:rsidRDefault="005101C5" w:rsidP="00AC1437">
            <w:pPr>
              <w:pStyle w:val="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DE3">
              <w:rPr>
                <w:rFonts w:hint="eastAsia"/>
              </w:rPr>
              <w:t>－</w:t>
            </w:r>
          </w:p>
        </w:tc>
        <w:tc>
          <w:tcPr>
            <w:tcW w:w="1003" w:type="dxa"/>
            <w:vAlign w:val="center"/>
          </w:tcPr>
          <w:p w14:paraId="699F751F" w14:textId="77777777" w:rsidR="005101C5" w:rsidRPr="00EE5DE3" w:rsidRDefault="005101C5" w:rsidP="00AC1437">
            <w:pPr>
              <w:pStyle w:val="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DE3">
              <w:rPr>
                <w:rFonts w:hint="eastAsia"/>
              </w:rPr>
              <w:t>－</w:t>
            </w:r>
          </w:p>
        </w:tc>
        <w:tc>
          <w:tcPr>
            <w:tcW w:w="1973" w:type="dxa"/>
            <w:vAlign w:val="center"/>
          </w:tcPr>
          <w:p w14:paraId="255D25CB" w14:textId="77777777" w:rsidR="005101C5" w:rsidRPr="00EE5DE3" w:rsidRDefault="005101C5" w:rsidP="00AC1437">
            <w:pPr>
              <w:pStyle w:val="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DE3">
              <w:rPr>
                <w:rFonts w:hint="eastAsia"/>
              </w:rPr>
              <w:t>－</w:t>
            </w:r>
          </w:p>
        </w:tc>
        <w:tc>
          <w:tcPr>
            <w:tcW w:w="1746" w:type="dxa"/>
            <w:gridSpan w:val="2"/>
            <w:vAlign w:val="center"/>
          </w:tcPr>
          <w:p w14:paraId="017F9612" w14:textId="77777777" w:rsidR="005101C5" w:rsidRPr="00EE5DE3" w:rsidRDefault="005101C5" w:rsidP="00AC1437">
            <w:pPr>
              <w:pStyle w:val="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DE3">
              <w:rPr>
                <w:rFonts w:hint="eastAsia"/>
              </w:rPr>
              <w:t>－</w:t>
            </w:r>
          </w:p>
        </w:tc>
      </w:tr>
      <w:tr w:rsidR="00EE5DE3" w:rsidRPr="00EE5DE3" w14:paraId="0BD8EA72" w14:textId="77777777" w:rsidTr="00510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172221B" w14:textId="77777777" w:rsidR="005101C5" w:rsidRPr="00EE5DE3" w:rsidRDefault="005101C5" w:rsidP="00AC1437">
            <w:pPr>
              <w:pStyle w:val="a"/>
            </w:pPr>
            <w:r w:rsidRPr="00EE5DE3">
              <w:t>Clear cell * Pathological N</w:t>
            </w:r>
          </w:p>
        </w:tc>
        <w:tc>
          <w:tcPr>
            <w:tcW w:w="1843" w:type="dxa"/>
            <w:vAlign w:val="center"/>
          </w:tcPr>
          <w:p w14:paraId="12931009" w14:textId="77777777" w:rsidR="005101C5" w:rsidRPr="00EE5DE3" w:rsidRDefault="005101C5" w:rsidP="00AC1437">
            <w:pPr>
              <w:pStyle w:val="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DE3">
              <w:t>2.6 (1.88-3.6)</w:t>
            </w:r>
          </w:p>
        </w:tc>
        <w:tc>
          <w:tcPr>
            <w:tcW w:w="1003" w:type="dxa"/>
            <w:vAlign w:val="center"/>
          </w:tcPr>
          <w:p w14:paraId="2EDAD72A" w14:textId="77777777" w:rsidR="005101C5" w:rsidRPr="00EE5DE3" w:rsidRDefault="005101C5" w:rsidP="00AC1437">
            <w:pPr>
              <w:pStyle w:val="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DE3">
              <w:t>&lt;0.001</w:t>
            </w:r>
          </w:p>
        </w:tc>
        <w:tc>
          <w:tcPr>
            <w:tcW w:w="1973" w:type="dxa"/>
            <w:vAlign w:val="center"/>
          </w:tcPr>
          <w:p w14:paraId="1C7D4233" w14:textId="77777777" w:rsidR="005101C5" w:rsidRPr="00EE5DE3" w:rsidRDefault="005101C5" w:rsidP="00AC1437">
            <w:pPr>
              <w:pStyle w:val="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DE3">
              <w:t>1.51 (1.05-2.16)</w:t>
            </w:r>
          </w:p>
        </w:tc>
        <w:tc>
          <w:tcPr>
            <w:tcW w:w="1746" w:type="dxa"/>
            <w:gridSpan w:val="2"/>
            <w:vAlign w:val="center"/>
          </w:tcPr>
          <w:p w14:paraId="0C614D23" w14:textId="77777777" w:rsidR="005101C5" w:rsidRPr="00EE5DE3" w:rsidRDefault="005101C5" w:rsidP="00AC1437">
            <w:pPr>
              <w:pStyle w:val="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DE3">
              <w:t>0.039</w:t>
            </w:r>
          </w:p>
        </w:tc>
      </w:tr>
      <w:tr w:rsidR="00EE5DE3" w:rsidRPr="00EE5DE3" w14:paraId="00BF4E7E" w14:textId="77777777" w:rsidTr="005101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BA6C9C5" w14:textId="77777777" w:rsidR="005101C5" w:rsidRPr="00EE5DE3" w:rsidRDefault="005101C5" w:rsidP="00AC1437">
            <w:pPr>
              <w:pStyle w:val="a"/>
            </w:pPr>
            <w:proofErr w:type="spellStart"/>
            <w:r w:rsidRPr="00EE5DE3">
              <w:t>Endometrioid</w:t>
            </w:r>
            <w:proofErr w:type="spellEnd"/>
            <w:r w:rsidRPr="00EE5DE3">
              <w:t xml:space="preserve"> * Pathological N</w:t>
            </w:r>
          </w:p>
        </w:tc>
        <w:tc>
          <w:tcPr>
            <w:tcW w:w="1843" w:type="dxa"/>
            <w:vAlign w:val="center"/>
          </w:tcPr>
          <w:p w14:paraId="68974070" w14:textId="77777777" w:rsidR="005101C5" w:rsidRPr="00EE5DE3" w:rsidRDefault="005101C5" w:rsidP="00AC1437">
            <w:pPr>
              <w:pStyle w:val="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DE3">
              <w:t>2.54 (1.78-3.63)</w:t>
            </w:r>
          </w:p>
        </w:tc>
        <w:tc>
          <w:tcPr>
            <w:tcW w:w="1003" w:type="dxa"/>
            <w:vAlign w:val="center"/>
          </w:tcPr>
          <w:p w14:paraId="0D8FF988" w14:textId="77777777" w:rsidR="005101C5" w:rsidRPr="00EE5DE3" w:rsidRDefault="005101C5" w:rsidP="00AC1437">
            <w:pPr>
              <w:pStyle w:val="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DE3">
              <w:t>&lt;0.001</w:t>
            </w:r>
          </w:p>
        </w:tc>
        <w:tc>
          <w:tcPr>
            <w:tcW w:w="1973" w:type="dxa"/>
            <w:vAlign w:val="center"/>
          </w:tcPr>
          <w:p w14:paraId="67649F02" w14:textId="77777777" w:rsidR="005101C5" w:rsidRPr="00EE5DE3" w:rsidRDefault="005101C5" w:rsidP="00AC1437">
            <w:pPr>
              <w:pStyle w:val="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DE3">
              <w:t>1.88 (1.28-2.76)</w:t>
            </w:r>
          </w:p>
        </w:tc>
        <w:tc>
          <w:tcPr>
            <w:tcW w:w="1746" w:type="dxa"/>
            <w:gridSpan w:val="2"/>
            <w:vAlign w:val="center"/>
          </w:tcPr>
          <w:p w14:paraId="1A35104E" w14:textId="77777777" w:rsidR="005101C5" w:rsidRPr="00EE5DE3" w:rsidRDefault="005101C5" w:rsidP="00AC1437">
            <w:pPr>
              <w:pStyle w:val="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DE3">
              <w:t>0.003</w:t>
            </w:r>
          </w:p>
        </w:tc>
      </w:tr>
      <w:tr w:rsidR="00EE5DE3" w:rsidRPr="00EE5DE3" w14:paraId="651F3D91" w14:textId="77777777" w:rsidTr="00510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632D632" w14:textId="77777777" w:rsidR="005101C5" w:rsidRPr="00EE5DE3" w:rsidRDefault="005101C5" w:rsidP="00AC1437">
            <w:pPr>
              <w:pStyle w:val="a"/>
            </w:pPr>
            <w:r w:rsidRPr="00EE5DE3">
              <w:t>Mucinous * Pathological N</w:t>
            </w:r>
          </w:p>
        </w:tc>
        <w:tc>
          <w:tcPr>
            <w:tcW w:w="1843" w:type="dxa"/>
            <w:vAlign w:val="center"/>
          </w:tcPr>
          <w:p w14:paraId="27500C44" w14:textId="77777777" w:rsidR="005101C5" w:rsidRPr="00EE5DE3" w:rsidRDefault="005101C5" w:rsidP="00AC1437">
            <w:pPr>
              <w:pStyle w:val="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DE3">
              <w:t>4.13 (2.56-6.65)</w:t>
            </w:r>
          </w:p>
        </w:tc>
        <w:tc>
          <w:tcPr>
            <w:tcW w:w="1003" w:type="dxa"/>
            <w:vAlign w:val="center"/>
          </w:tcPr>
          <w:p w14:paraId="44F35250" w14:textId="77777777" w:rsidR="005101C5" w:rsidRPr="00EE5DE3" w:rsidRDefault="005101C5" w:rsidP="00AC1437">
            <w:pPr>
              <w:pStyle w:val="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DE3">
              <w:t>&lt;0.001</w:t>
            </w:r>
          </w:p>
        </w:tc>
        <w:tc>
          <w:tcPr>
            <w:tcW w:w="1973" w:type="dxa"/>
            <w:vAlign w:val="center"/>
          </w:tcPr>
          <w:p w14:paraId="45A99716" w14:textId="77777777" w:rsidR="005101C5" w:rsidRPr="00EE5DE3" w:rsidRDefault="005101C5" w:rsidP="00AC1437">
            <w:pPr>
              <w:pStyle w:val="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DE3">
              <w:t>2.23 (1.31-3.8)</w:t>
            </w:r>
          </w:p>
        </w:tc>
        <w:tc>
          <w:tcPr>
            <w:tcW w:w="1746" w:type="dxa"/>
            <w:gridSpan w:val="2"/>
            <w:vAlign w:val="center"/>
          </w:tcPr>
          <w:p w14:paraId="16160089" w14:textId="77777777" w:rsidR="005101C5" w:rsidRPr="00EE5DE3" w:rsidRDefault="005101C5" w:rsidP="00AC1437">
            <w:pPr>
              <w:pStyle w:val="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DE3">
              <w:t>0.005</w:t>
            </w:r>
          </w:p>
        </w:tc>
      </w:tr>
      <w:tr w:rsidR="00EE5DE3" w:rsidRPr="00EE5DE3" w14:paraId="4F414643" w14:textId="77777777" w:rsidTr="005101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A89CD8C" w14:textId="77777777" w:rsidR="005101C5" w:rsidRPr="00EE5DE3" w:rsidRDefault="005101C5" w:rsidP="00AC1437">
            <w:pPr>
              <w:pStyle w:val="a"/>
              <w:jc w:val="left"/>
            </w:pPr>
            <w:r w:rsidRPr="00EE5DE3">
              <w:t>Grade high * Pathological M</w:t>
            </w:r>
          </w:p>
        </w:tc>
        <w:tc>
          <w:tcPr>
            <w:tcW w:w="1843" w:type="dxa"/>
            <w:vAlign w:val="center"/>
          </w:tcPr>
          <w:p w14:paraId="139F66F4" w14:textId="77777777" w:rsidR="005101C5" w:rsidRPr="00EE5DE3" w:rsidRDefault="005101C5" w:rsidP="00AC1437">
            <w:pPr>
              <w:pStyle w:val="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DE3">
              <w:t>0.41 (0.29-0.6)</w:t>
            </w:r>
          </w:p>
        </w:tc>
        <w:tc>
          <w:tcPr>
            <w:tcW w:w="1003" w:type="dxa"/>
            <w:vAlign w:val="center"/>
          </w:tcPr>
          <w:p w14:paraId="653D521D" w14:textId="77777777" w:rsidR="005101C5" w:rsidRPr="00EE5DE3" w:rsidRDefault="005101C5" w:rsidP="00AC1437">
            <w:pPr>
              <w:pStyle w:val="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DE3">
              <w:t>&lt;0.001</w:t>
            </w:r>
          </w:p>
        </w:tc>
        <w:tc>
          <w:tcPr>
            <w:tcW w:w="1973" w:type="dxa"/>
            <w:vAlign w:val="center"/>
          </w:tcPr>
          <w:p w14:paraId="7C841A91" w14:textId="77777777" w:rsidR="005101C5" w:rsidRPr="00EE5DE3" w:rsidRDefault="005101C5" w:rsidP="00AC1437">
            <w:pPr>
              <w:pStyle w:val="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DE3">
              <w:t>0.7 (0.47-1.05)</w:t>
            </w:r>
          </w:p>
        </w:tc>
        <w:tc>
          <w:tcPr>
            <w:tcW w:w="1746" w:type="dxa"/>
            <w:gridSpan w:val="2"/>
            <w:vAlign w:val="center"/>
          </w:tcPr>
          <w:p w14:paraId="72FC2C6D" w14:textId="77777777" w:rsidR="005101C5" w:rsidRPr="00EE5DE3" w:rsidRDefault="005101C5" w:rsidP="00AC1437">
            <w:pPr>
              <w:pStyle w:val="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DE3">
              <w:t>0.087</w:t>
            </w:r>
          </w:p>
        </w:tc>
      </w:tr>
      <w:tr w:rsidR="00EE5DE3" w:rsidRPr="00EE5DE3" w14:paraId="035CAA6E" w14:textId="77777777" w:rsidTr="00510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6314B23" w14:textId="77777777" w:rsidR="005101C5" w:rsidRPr="00EE5DE3" w:rsidRDefault="005101C5" w:rsidP="00AC1437">
            <w:pPr>
              <w:pStyle w:val="a"/>
              <w:jc w:val="left"/>
            </w:pPr>
            <w:r w:rsidRPr="00EE5DE3">
              <w:t>Pathological N * Pathological M</w:t>
            </w:r>
          </w:p>
        </w:tc>
        <w:tc>
          <w:tcPr>
            <w:tcW w:w="1843" w:type="dxa"/>
            <w:vAlign w:val="center"/>
          </w:tcPr>
          <w:p w14:paraId="7C1C4C89" w14:textId="77777777" w:rsidR="005101C5" w:rsidRPr="00EE5DE3" w:rsidRDefault="005101C5" w:rsidP="00AC1437">
            <w:pPr>
              <w:pStyle w:val="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DE3">
              <w:t>0.4 (0.29-0.54)</w:t>
            </w:r>
          </w:p>
        </w:tc>
        <w:tc>
          <w:tcPr>
            <w:tcW w:w="1003" w:type="dxa"/>
            <w:vAlign w:val="center"/>
          </w:tcPr>
          <w:p w14:paraId="64B12744" w14:textId="77777777" w:rsidR="005101C5" w:rsidRPr="00EE5DE3" w:rsidRDefault="005101C5" w:rsidP="00AC1437">
            <w:pPr>
              <w:pStyle w:val="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DE3">
              <w:t>&lt;0.001</w:t>
            </w:r>
          </w:p>
        </w:tc>
        <w:tc>
          <w:tcPr>
            <w:tcW w:w="1973" w:type="dxa"/>
            <w:vAlign w:val="center"/>
          </w:tcPr>
          <w:p w14:paraId="7B3C5383" w14:textId="77777777" w:rsidR="005101C5" w:rsidRPr="00EE5DE3" w:rsidRDefault="005101C5" w:rsidP="00AC1437">
            <w:pPr>
              <w:pStyle w:val="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DE3">
              <w:t>0.6 (0.42-0.84)</w:t>
            </w:r>
          </w:p>
        </w:tc>
        <w:tc>
          <w:tcPr>
            <w:tcW w:w="1746" w:type="dxa"/>
            <w:gridSpan w:val="2"/>
            <w:vAlign w:val="center"/>
          </w:tcPr>
          <w:p w14:paraId="545CB370" w14:textId="77777777" w:rsidR="005101C5" w:rsidRPr="00EE5DE3" w:rsidRDefault="005101C5" w:rsidP="00AC1437">
            <w:pPr>
              <w:pStyle w:val="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DE3">
              <w:t>0.007</w:t>
            </w:r>
          </w:p>
        </w:tc>
      </w:tr>
    </w:tbl>
    <w:p w14:paraId="1502F02A" w14:textId="176EBCC8" w:rsidR="005101C5" w:rsidRPr="00EE5DE3" w:rsidRDefault="005101C5" w:rsidP="005E4643">
      <w:pPr>
        <w:rPr>
          <w:rFonts w:ascii="DFKai-SB" w:hAnsi="DFKai-SB"/>
        </w:rPr>
      </w:pPr>
      <w:bookmarkStart w:id="1" w:name="_GoBack"/>
      <w:bookmarkEnd w:id="0"/>
      <w:bookmarkEnd w:id="1"/>
    </w:p>
    <w:sectPr w:rsidR="005101C5" w:rsidRPr="00EE5D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566C"/>
    <w:rsid w:val="00051D58"/>
    <w:rsid w:val="000675C8"/>
    <w:rsid w:val="0007616F"/>
    <w:rsid w:val="000C3493"/>
    <w:rsid w:val="000D28E1"/>
    <w:rsid w:val="000E2DDD"/>
    <w:rsid w:val="001156D7"/>
    <w:rsid w:val="00123C1F"/>
    <w:rsid w:val="0016046C"/>
    <w:rsid w:val="00206607"/>
    <w:rsid w:val="002220DD"/>
    <w:rsid w:val="00346A57"/>
    <w:rsid w:val="00477AC8"/>
    <w:rsid w:val="00480521"/>
    <w:rsid w:val="005101C5"/>
    <w:rsid w:val="00572271"/>
    <w:rsid w:val="005C1C1D"/>
    <w:rsid w:val="005E4643"/>
    <w:rsid w:val="00651657"/>
    <w:rsid w:val="006E08B2"/>
    <w:rsid w:val="0074637B"/>
    <w:rsid w:val="00747DAF"/>
    <w:rsid w:val="00786320"/>
    <w:rsid w:val="007D7D50"/>
    <w:rsid w:val="008064F9"/>
    <w:rsid w:val="00841D6D"/>
    <w:rsid w:val="008858F9"/>
    <w:rsid w:val="008926D3"/>
    <w:rsid w:val="008B4CAF"/>
    <w:rsid w:val="008C5311"/>
    <w:rsid w:val="00953A18"/>
    <w:rsid w:val="0098183E"/>
    <w:rsid w:val="0098566C"/>
    <w:rsid w:val="009E2C26"/>
    <w:rsid w:val="009E5702"/>
    <w:rsid w:val="00AC1437"/>
    <w:rsid w:val="00AC7831"/>
    <w:rsid w:val="00AD161B"/>
    <w:rsid w:val="00B87BC8"/>
    <w:rsid w:val="00C65213"/>
    <w:rsid w:val="00CC2278"/>
    <w:rsid w:val="00CD73B5"/>
    <w:rsid w:val="00D37BF1"/>
    <w:rsid w:val="00DE5638"/>
    <w:rsid w:val="00E011BA"/>
    <w:rsid w:val="00E151C0"/>
    <w:rsid w:val="00E163F6"/>
    <w:rsid w:val="00E1675C"/>
    <w:rsid w:val="00E54EB9"/>
    <w:rsid w:val="00EE5DE3"/>
    <w:rsid w:val="00EF0DB3"/>
    <w:rsid w:val="00F25262"/>
    <w:rsid w:val="00F84ED7"/>
    <w:rsid w:val="00FE34AB"/>
    <w:rsid w:val="00FF5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D6C5FD"/>
  <w15:chartTrackingRefBased/>
  <w15:docId w15:val="{E348C7DC-A126-4FD2-9961-8D4437346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56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5101C5"/>
    <w:pPr>
      <w:spacing w:after="0" w:line="240" w:lineRule="auto"/>
    </w:pPr>
    <w:rPr>
      <w:kern w:val="2"/>
      <w:sz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a">
    <w:name w:val="表格"/>
    <w:link w:val="a0"/>
    <w:qFormat/>
    <w:rsid w:val="005101C5"/>
    <w:pPr>
      <w:spacing w:after="0" w:line="240" w:lineRule="auto"/>
    </w:pPr>
    <w:rPr>
      <w:rFonts w:ascii="Times New Roman" w:eastAsia="DFKai-SB" w:hAnsi="Times New Roman" w:cstheme="majorBidi"/>
      <w:i/>
      <w:iCs/>
      <w:kern w:val="2"/>
    </w:rPr>
  </w:style>
  <w:style w:type="character" w:customStyle="1" w:styleId="a0">
    <w:name w:val="表格 字元"/>
    <w:basedOn w:val="DefaultParagraphFont"/>
    <w:link w:val="a"/>
    <w:rsid w:val="005101C5"/>
    <w:rPr>
      <w:rFonts w:ascii="Times New Roman" w:eastAsia="DFKai-SB" w:hAnsi="Times New Roman" w:cstheme="majorBidi"/>
      <w:i/>
      <w:iCs/>
      <w:kern w:val="2"/>
    </w:rPr>
  </w:style>
  <w:style w:type="paragraph" w:styleId="Caption">
    <w:name w:val="caption"/>
    <w:basedOn w:val="Normal"/>
    <w:next w:val="Normal"/>
    <w:uiPriority w:val="35"/>
    <w:unhideWhenUsed/>
    <w:qFormat/>
    <w:rsid w:val="005101C5"/>
    <w:pPr>
      <w:widowControl w:val="0"/>
      <w:overflowPunct w:val="0"/>
      <w:spacing w:after="0" w:line="360" w:lineRule="auto"/>
      <w:jc w:val="both"/>
    </w:pPr>
    <w:rPr>
      <w:rFonts w:ascii="Times New Roman" w:eastAsia="DFKai-SB" w:hAnsi="Times New Roman"/>
      <w:kern w:val="2"/>
      <w:sz w:val="20"/>
      <w:szCs w:val="20"/>
    </w:rPr>
  </w:style>
  <w:style w:type="table" w:customStyle="1" w:styleId="53">
    <w:name w:val="純表格 53"/>
    <w:basedOn w:val="TableNormal"/>
    <w:next w:val="PlainTable5"/>
    <w:uiPriority w:val="45"/>
    <w:rsid w:val="00AC1437"/>
    <w:pPr>
      <w:spacing w:after="0" w:line="240" w:lineRule="auto"/>
    </w:pPr>
    <w:rPr>
      <w:kern w:val="2"/>
      <w:sz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55">
    <w:name w:val="純表格 55"/>
    <w:basedOn w:val="TableNormal"/>
    <w:next w:val="PlainTable5"/>
    <w:uiPriority w:val="45"/>
    <w:rsid w:val="002220DD"/>
    <w:pPr>
      <w:spacing w:after="0" w:line="240" w:lineRule="auto"/>
    </w:pPr>
    <w:rPr>
      <w:kern w:val="2"/>
      <w:sz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51">
    <w:name w:val="純表格 51"/>
    <w:basedOn w:val="TableNormal"/>
    <w:next w:val="PlainTable5"/>
    <w:uiPriority w:val="45"/>
    <w:rsid w:val="00E151C0"/>
    <w:pPr>
      <w:spacing w:after="0" w:line="240" w:lineRule="auto"/>
    </w:pPr>
    <w:rPr>
      <w:kern w:val="2"/>
      <w:sz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0C349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C34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34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34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34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349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52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5262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F2526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480521"/>
    <w:rPr>
      <w:color w:val="0563C1" w:themeColor="hyperlink"/>
      <w:u w:val="single"/>
    </w:rPr>
  </w:style>
  <w:style w:type="table" w:styleId="GridTable1Light">
    <w:name w:val="Grid Table 1 Light"/>
    <w:basedOn w:val="TableNormal"/>
    <w:uiPriority w:val="46"/>
    <w:rsid w:val="008926D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69</Words>
  <Characters>153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1</dc:creator>
  <cp:keywords/>
  <dc:description/>
  <cp:lastModifiedBy>Tasmia Syed</cp:lastModifiedBy>
  <cp:revision>7</cp:revision>
  <dcterms:created xsi:type="dcterms:W3CDTF">2024-12-13T14:43:00Z</dcterms:created>
  <dcterms:modified xsi:type="dcterms:W3CDTF">2025-01-11T12:21:00Z</dcterms:modified>
</cp:coreProperties>
</file>